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9E850" w14:textId="32C5793B" w:rsidR="001B6F02" w:rsidRDefault="000B7E79" w:rsidP="001B6F02">
      <w:pPr>
        <w:pStyle w:val="Authornames"/>
        <w:spacing w:before="0" w:line="480" w:lineRule="auto"/>
        <w:rPr>
          <w:rFonts w:cstheme="minorBidi"/>
          <w:i/>
          <w:iCs/>
          <w:sz w:val="24"/>
          <w:szCs w:val="22"/>
          <w:lang w:eastAsia="zh-CN"/>
        </w:rPr>
      </w:pPr>
      <w:bookmarkStart w:id="0" w:name="_Hlk22893080"/>
      <w:r w:rsidRPr="000B7E79">
        <w:rPr>
          <w:rFonts w:cstheme="minorBidi"/>
          <w:i/>
          <w:iCs/>
          <w:sz w:val="24"/>
          <w:szCs w:val="22"/>
          <w:lang w:eastAsia="zh-CN"/>
        </w:rPr>
        <w:t>Supplementary Material</w:t>
      </w:r>
    </w:p>
    <w:p w14:paraId="5CC88E4B" w14:textId="77777777" w:rsidR="000B7E79" w:rsidRPr="000B7E79" w:rsidRDefault="000B7E79" w:rsidP="000B7E79">
      <w:pPr>
        <w:rPr>
          <w:lang w:val="en-GB"/>
        </w:rPr>
      </w:pPr>
    </w:p>
    <w:bookmarkEnd w:id="0"/>
    <w:p w14:paraId="54983776" w14:textId="77777777" w:rsidR="00C1370B" w:rsidRDefault="00C1370B" w:rsidP="00C1370B">
      <w:pPr>
        <w:autoSpaceDE w:val="0"/>
        <w:autoSpaceDN w:val="0"/>
        <w:spacing w:before="240" w:after="240" w:line="480" w:lineRule="auto"/>
        <w:jc w:val="left"/>
        <w:rPr>
          <w:rFonts w:eastAsia="宋体" w:cs="Times New Roman"/>
          <w:bCs/>
          <w:sz w:val="28"/>
          <w:szCs w:val="28"/>
        </w:rPr>
      </w:pPr>
      <w:r w:rsidRPr="008B1D62">
        <w:rPr>
          <w:rFonts w:eastAsia="宋体" w:cs="Times New Roman"/>
          <w:bCs/>
          <w:sz w:val="28"/>
          <w:szCs w:val="28"/>
        </w:rPr>
        <w:t>Branched-chain Fatty Acids in the Vernix Caseosa and Meconium of Infants Born at Different Gestational Ages</w:t>
      </w:r>
    </w:p>
    <w:p w14:paraId="6E94831B" w14:textId="77777777" w:rsidR="00C1370B" w:rsidRDefault="00C1370B" w:rsidP="00C1370B">
      <w:pPr>
        <w:autoSpaceDE w:val="0"/>
        <w:autoSpaceDN w:val="0"/>
        <w:spacing w:before="240" w:after="240" w:line="480" w:lineRule="auto"/>
        <w:jc w:val="left"/>
        <w:rPr>
          <w:rFonts w:cs="Times New Roman"/>
          <w:iCs/>
          <w:sz w:val="23"/>
          <w:szCs w:val="23"/>
          <w:vertAlign w:val="superscript"/>
        </w:rPr>
      </w:pPr>
      <w:r w:rsidRPr="0065279F">
        <w:rPr>
          <w:rFonts w:eastAsia="宋体" w:cs="Times New Roman"/>
          <w:iCs/>
          <w:sz w:val="23"/>
          <w:szCs w:val="23"/>
        </w:rPr>
        <w:t>Weidi Li</w:t>
      </w:r>
      <w:r w:rsidRPr="0065279F">
        <w:rPr>
          <w:rFonts w:cs="Times New Roman"/>
          <w:iCs/>
          <w:sz w:val="23"/>
          <w:szCs w:val="23"/>
          <w:vertAlign w:val="superscript"/>
        </w:rPr>
        <w:t xml:space="preserve"> a</w:t>
      </w:r>
      <w:r w:rsidRPr="0065279F">
        <w:rPr>
          <w:rFonts w:cs="Times New Roman"/>
          <w:iCs/>
          <w:sz w:val="23"/>
          <w:szCs w:val="23"/>
        </w:rPr>
        <w:t>,</w:t>
      </w:r>
      <w:r w:rsidRPr="0065279F">
        <w:rPr>
          <w:rFonts w:eastAsia="宋体" w:cs="Times New Roman"/>
          <w:iCs/>
          <w:sz w:val="23"/>
          <w:szCs w:val="23"/>
        </w:rPr>
        <w:t xml:space="preserve"> Liang Jie</w:t>
      </w:r>
      <w:r w:rsidRPr="0065279F">
        <w:rPr>
          <w:rFonts w:cs="Times New Roman"/>
          <w:iCs/>
          <w:sz w:val="23"/>
          <w:szCs w:val="23"/>
          <w:vertAlign w:val="superscript"/>
        </w:rPr>
        <w:t xml:space="preserve"> a</w:t>
      </w:r>
      <w:r w:rsidRPr="0065279F">
        <w:rPr>
          <w:rFonts w:cs="Times New Roman"/>
          <w:iCs/>
          <w:sz w:val="23"/>
          <w:szCs w:val="23"/>
        </w:rPr>
        <w:t>,</w:t>
      </w:r>
      <w:r w:rsidRPr="0065279F">
        <w:rPr>
          <w:rFonts w:cs="Times New Roman" w:hint="eastAsia"/>
          <w:iCs/>
          <w:sz w:val="23"/>
          <w:szCs w:val="23"/>
        </w:rPr>
        <w:t xml:space="preserve"> </w:t>
      </w:r>
      <w:r w:rsidRPr="00A70B81">
        <w:rPr>
          <w:rFonts w:cs="Times New Roman"/>
          <w:iCs/>
          <w:sz w:val="23"/>
          <w:szCs w:val="23"/>
        </w:rPr>
        <w:t>Renqiang Yu</w:t>
      </w:r>
      <w:r>
        <w:rPr>
          <w:rFonts w:cs="Times New Roman"/>
          <w:iCs/>
          <w:sz w:val="23"/>
          <w:szCs w:val="23"/>
        </w:rPr>
        <w:t xml:space="preserve"> </w:t>
      </w:r>
      <w:r>
        <w:rPr>
          <w:rFonts w:cs="Times New Roman" w:hint="eastAsia"/>
          <w:iCs/>
          <w:sz w:val="23"/>
          <w:szCs w:val="23"/>
          <w:vertAlign w:val="superscript"/>
        </w:rPr>
        <w:t>b</w:t>
      </w:r>
      <w:r w:rsidRPr="0065279F">
        <w:rPr>
          <w:rFonts w:cs="Times New Roman"/>
          <w:iCs/>
          <w:sz w:val="23"/>
          <w:szCs w:val="23"/>
        </w:rPr>
        <w:t>, Q</w:t>
      </w:r>
      <w:r w:rsidRPr="0065279F">
        <w:rPr>
          <w:rFonts w:cs="Times New Roman" w:hint="eastAsia"/>
          <w:iCs/>
          <w:sz w:val="23"/>
          <w:szCs w:val="23"/>
        </w:rPr>
        <w:t>in</w:t>
      </w:r>
      <w:r w:rsidRPr="0065279F">
        <w:rPr>
          <w:rFonts w:cs="Times New Roman"/>
          <w:iCs/>
          <w:sz w:val="23"/>
          <w:szCs w:val="23"/>
        </w:rPr>
        <w:t>gzhe Jin</w:t>
      </w:r>
      <w:r w:rsidRPr="0065279F">
        <w:rPr>
          <w:rFonts w:cs="Times New Roman"/>
          <w:iCs/>
          <w:sz w:val="23"/>
          <w:szCs w:val="23"/>
          <w:vertAlign w:val="superscript"/>
        </w:rPr>
        <w:t xml:space="preserve"> a</w:t>
      </w:r>
      <w:r w:rsidRPr="0065279F">
        <w:rPr>
          <w:rFonts w:cs="Times New Roman"/>
          <w:iCs/>
          <w:sz w:val="23"/>
          <w:szCs w:val="23"/>
        </w:rPr>
        <w:t>,</w:t>
      </w:r>
      <w:r w:rsidRPr="0065279F">
        <w:rPr>
          <w:rFonts w:cs="Times New Roman" w:hint="eastAsia"/>
          <w:iCs/>
          <w:sz w:val="23"/>
          <w:szCs w:val="23"/>
        </w:rPr>
        <w:t xml:space="preserve"> </w:t>
      </w:r>
      <w:r>
        <w:rPr>
          <w:rFonts w:cs="Times New Roman"/>
          <w:iCs/>
          <w:sz w:val="23"/>
          <w:szCs w:val="23"/>
        </w:rPr>
        <w:t xml:space="preserve">Shanyu jiang </w:t>
      </w:r>
      <w:r>
        <w:rPr>
          <w:rFonts w:cs="Times New Roman" w:hint="eastAsia"/>
          <w:iCs/>
          <w:sz w:val="23"/>
          <w:szCs w:val="23"/>
          <w:vertAlign w:val="superscript"/>
        </w:rPr>
        <w:t>b</w:t>
      </w:r>
      <w:r>
        <w:rPr>
          <w:rFonts w:cs="Times New Roman"/>
          <w:iCs/>
          <w:sz w:val="23"/>
          <w:szCs w:val="23"/>
        </w:rPr>
        <w:t xml:space="preserve">, </w:t>
      </w:r>
      <w:r w:rsidRPr="00A70B81">
        <w:rPr>
          <w:rFonts w:cs="Times New Roman"/>
          <w:iCs/>
          <w:sz w:val="23"/>
          <w:szCs w:val="23"/>
        </w:rPr>
        <w:t xml:space="preserve">Qitao Yin </w:t>
      </w:r>
      <w:r w:rsidRPr="00F4119D">
        <w:rPr>
          <w:rFonts w:cs="Times New Roman"/>
          <w:iCs/>
          <w:sz w:val="23"/>
          <w:szCs w:val="23"/>
          <w:vertAlign w:val="superscript"/>
        </w:rPr>
        <w:t>*</w:t>
      </w:r>
      <w:r>
        <w:rPr>
          <w:rFonts w:cs="Times New Roman"/>
          <w:iCs/>
          <w:sz w:val="23"/>
          <w:szCs w:val="23"/>
          <w:vertAlign w:val="superscript"/>
        </w:rPr>
        <w:t>b</w:t>
      </w:r>
      <w:r w:rsidRPr="0065279F">
        <w:rPr>
          <w:rFonts w:cs="Times New Roman"/>
          <w:iCs/>
          <w:sz w:val="23"/>
          <w:szCs w:val="23"/>
        </w:rPr>
        <w:t xml:space="preserve">, </w:t>
      </w:r>
      <w:r w:rsidRPr="0065279F">
        <w:rPr>
          <w:rFonts w:eastAsia="宋体" w:cs="Times New Roman"/>
          <w:iCs/>
          <w:sz w:val="23"/>
          <w:szCs w:val="23"/>
        </w:rPr>
        <w:t xml:space="preserve">Wei Wei </w:t>
      </w:r>
      <w:r w:rsidRPr="00F4119D">
        <w:rPr>
          <w:rFonts w:cs="Times New Roman"/>
          <w:iCs/>
          <w:sz w:val="23"/>
          <w:szCs w:val="23"/>
          <w:vertAlign w:val="superscript"/>
        </w:rPr>
        <w:t>*</w:t>
      </w:r>
      <w:r w:rsidRPr="0065279F">
        <w:rPr>
          <w:rFonts w:cs="Times New Roman"/>
          <w:iCs/>
          <w:sz w:val="23"/>
          <w:szCs w:val="23"/>
          <w:vertAlign w:val="superscript"/>
        </w:rPr>
        <w:t>a</w:t>
      </w:r>
      <w:r w:rsidRPr="0065279F">
        <w:rPr>
          <w:rFonts w:cs="Times New Roman"/>
          <w:iCs/>
          <w:sz w:val="23"/>
          <w:szCs w:val="23"/>
        </w:rPr>
        <w:t xml:space="preserve"> and </w:t>
      </w:r>
      <w:r w:rsidRPr="0065279F">
        <w:rPr>
          <w:rFonts w:eastAsia="宋体" w:cs="Times New Roman"/>
          <w:iCs/>
          <w:sz w:val="23"/>
          <w:szCs w:val="23"/>
        </w:rPr>
        <w:t xml:space="preserve">Xingguo Wang </w:t>
      </w:r>
      <w:r w:rsidRPr="0065279F">
        <w:rPr>
          <w:rFonts w:cs="Times New Roman"/>
          <w:iCs/>
          <w:sz w:val="23"/>
          <w:szCs w:val="23"/>
          <w:vertAlign w:val="superscript"/>
        </w:rPr>
        <w:t>a</w:t>
      </w:r>
    </w:p>
    <w:p w14:paraId="52768976" w14:textId="77777777" w:rsidR="00C1370B" w:rsidRPr="00DC257A" w:rsidRDefault="00C1370B" w:rsidP="00C1370B">
      <w:pPr>
        <w:pStyle w:val="BCAuthorAddress"/>
        <w:numPr>
          <w:ilvl w:val="0"/>
          <w:numId w:val="2"/>
        </w:numPr>
        <w:spacing w:after="0"/>
        <w:ind w:left="357" w:hanging="357"/>
        <w:jc w:val="left"/>
        <w:rPr>
          <w:rFonts w:ascii="Times New Roman" w:hAnsi="Times New Roman"/>
          <w:i/>
          <w:iCs/>
          <w:sz w:val="21"/>
          <w:szCs w:val="21"/>
        </w:rPr>
      </w:pPr>
      <w:bookmarkStart w:id="1" w:name="_Hlk8201431"/>
      <w:r w:rsidRPr="00DC257A">
        <w:rPr>
          <w:rFonts w:ascii="Times New Roman" w:hAnsi="Times New Roman"/>
          <w:i/>
          <w:iCs/>
          <w:sz w:val="21"/>
          <w:szCs w:val="21"/>
        </w:rPr>
        <w:t>Collaborative</w:t>
      </w:r>
      <w:r w:rsidRPr="00DC257A">
        <w:rPr>
          <w:rFonts w:ascii="Times New Roman" w:eastAsia="Times New Roman" w:hAnsi="Times New Roman"/>
          <w:i/>
          <w:iCs/>
          <w:sz w:val="21"/>
          <w:szCs w:val="21"/>
        </w:rPr>
        <w:t xml:space="preserve"> </w:t>
      </w:r>
      <w:r w:rsidRPr="00DC257A">
        <w:rPr>
          <w:rFonts w:ascii="Times New Roman" w:hAnsi="Times New Roman"/>
          <w:i/>
          <w:iCs/>
          <w:sz w:val="21"/>
          <w:szCs w:val="21"/>
        </w:rPr>
        <w:t>Innovation</w:t>
      </w:r>
      <w:r w:rsidRPr="00DC257A">
        <w:rPr>
          <w:rFonts w:ascii="Times New Roman" w:eastAsia="Times New Roman" w:hAnsi="Times New Roman"/>
          <w:i/>
          <w:iCs/>
          <w:sz w:val="21"/>
          <w:szCs w:val="21"/>
        </w:rPr>
        <w:t xml:space="preserve"> </w:t>
      </w:r>
      <w:r w:rsidRPr="00DC257A">
        <w:rPr>
          <w:rFonts w:ascii="Times New Roman" w:eastAsia="Times New Roman" w:hAnsi="Times New Roman"/>
          <w:i/>
          <w:iCs/>
          <w:noProof/>
          <w:sz w:val="21"/>
          <w:szCs w:val="21"/>
        </w:rPr>
        <w:t>Center</w:t>
      </w:r>
      <w:r w:rsidRPr="00DC257A">
        <w:rPr>
          <w:rFonts w:ascii="Times New Roman" w:eastAsia="Times New Roman" w:hAnsi="Times New Roman"/>
          <w:i/>
          <w:iCs/>
          <w:sz w:val="21"/>
          <w:szCs w:val="21"/>
        </w:rPr>
        <w:t xml:space="preserve"> of Food Safety and Quality Control in Jiangsu Province</w:t>
      </w:r>
      <w:r w:rsidRPr="00DC257A">
        <w:rPr>
          <w:rFonts w:ascii="Times New Roman" w:hAnsi="Times New Roman"/>
          <w:i/>
          <w:iCs/>
          <w:sz w:val="21"/>
          <w:szCs w:val="21"/>
        </w:rPr>
        <w:t>, School of Food Science and Technology, Jiangnan University, Wuxi 214122, China.</w:t>
      </w:r>
    </w:p>
    <w:p w14:paraId="28844803" w14:textId="77777777" w:rsidR="00C1370B" w:rsidRDefault="00C1370B" w:rsidP="00C1370B">
      <w:pPr>
        <w:pStyle w:val="BCAuthorAddress"/>
        <w:numPr>
          <w:ilvl w:val="0"/>
          <w:numId w:val="2"/>
        </w:numPr>
        <w:spacing w:after="0"/>
        <w:ind w:left="357" w:hanging="357"/>
        <w:jc w:val="left"/>
        <w:rPr>
          <w:rFonts w:ascii="Times New Roman" w:hAnsi="Times New Roman"/>
          <w:i/>
          <w:iCs/>
          <w:sz w:val="21"/>
          <w:szCs w:val="21"/>
        </w:rPr>
      </w:pPr>
      <w:r w:rsidRPr="00DC257A">
        <w:rPr>
          <w:rFonts w:ascii="Times New Roman" w:hAnsi="Times New Roman"/>
          <w:i/>
          <w:iCs/>
          <w:sz w:val="21"/>
          <w:szCs w:val="21"/>
        </w:rPr>
        <w:t>The Affiliated Wuxi Maternity and Child Health Care Hospital of Nanjing Medical University, Wuxi 214002, China.</w:t>
      </w:r>
    </w:p>
    <w:p w14:paraId="75CB7440" w14:textId="77777777" w:rsidR="00C1370B" w:rsidRPr="0014142E" w:rsidRDefault="00C1370B" w:rsidP="00C1370B">
      <w:pPr>
        <w:spacing w:line="480" w:lineRule="auto"/>
        <w:rPr>
          <w:lang w:eastAsia="en-US"/>
        </w:rPr>
      </w:pPr>
    </w:p>
    <w:bookmarkEnd w:id="1"/>
    <w:p w14:paraId="1937C14D" w14:textId="77777777" w:rsidR="00C1370B" w:rsidRPr="00705F59" w:rsidRDefault="00C1370B" w:rsidP="00C1370B">
      <w:pPr>
        <w:spacing w:line="480" w:lineRule="auto"/>
        <w:rPr>
          <w:rFonts w:cs="Times New Roman"/>
          <w:sz w:val="23"/>
          <w:szCs w:val="23"/>
        </w:rPr>
      </w:pPr>
      <w:r w:rsidRPr="00705F59">
        <w:rPr>
          <w:rFonts w:cs="Times New Roman"/>
          <w:sz w:val="23"/>
          <w:szCs w:val="23"/>
        </w:rPr>
        <w:t>* Corresponding author:</w:t>
      </w:r>
    </w:p>
    <w:p w14:paraId="0F6AE5F1" w14:textId="77777777" w:rsidR="002B3C7A" w:rsidRPr="007757F5" w:rsidRDefault="002B3C7A" w:rsidP="002B3C7A">
      <w:pPr>
        <w:spacing w:line="480" w:lineRule="auto"/>
        <w:rPr>
          <w:rFonts w:cs="Times New Roman"/>
          <w:szCs w:val="21"/>
        </w:rPr>
      </w:pPr>
      <w:r w:rsidRPr="00090239">
        <w:rPr>
          <w:rFonts w:cs="Times New Roman"/>
          <w:iCs/>
          <w:sz w:val="23"/>
          <w:szCs w:val="23"/>
        </w:rPr>
        <w:t>Qitao Yin</w:t>
      </w:r>
      <w:r>
        <w:rPr>
          <w:rFonts w:cs="Times New Roman"/>
          <w:iCs/>
          <w:sz w:val="23"/>
          <w:szCs w:val="23"/>
        </w:rPr>
        <w:t xml:space="preserve">, </w:t>
      </w:r>
      <w:bookmarkStart w:id="2" w:name="_Hlk51925061"/>
      <w:r>
        <w:fldChar w:fldCharType="begin"/>
      </w:r>
      <w:r>
        <w:instrText xml:space="preserve"> HYPERLINK "mailto:Yqt1209@163.com" </w:instrText>
      </w:r>
      <w:r>
        <w:fldChar w:fldCharType="separate"/>
      </w:r>
      <w:r w:rsidRPr="00457471">
        <w:rPr>
          <w:rStyle w:val="ac"/>
          <w:rFonts w:cs="Times New Roman"/>
          <w:szCs w:val="21"/>
        </w:rPr>
        <w:t>Yqt1209@163.com</w:t>
      </w:r>
      <w:r>
        <w:rPr>
          <w:rStyle w:val="ac"/>
          <w:rFonts w:cs="Times New Roman"/>
          <w:szCs w:val="21"/>
        </w:rPr>
        <w:fldChar w:fldCharType="end"/>
      </w:r>
      <w:bookmarkEnd w:id="2"/>
      <w:r w:rsidRPr="007757F5">
        <w:rPr>
          <w:rFonts w:cs="Times New Roman"/>
          <w:szCs w:val="21"/>
        </w:rPr>
        <w:t>.</w:t>
      </w:r>
      <w:r>
        <w:rPr>
          <w:rFonts w:cs="Times New Roman"/>
          <w:szCs w:val="21"/>
        </w:rPr>
        <w:t xml:space="preserve"> Wei Wei, </w:t>
      </w:r>
      <w:bookmarkStart w:id="3" w:name="_Hlk51925068"/>
      <w:r>
        <w:fldChar w:fldCharType="begin"/>
      </w:r>
      <w:r>
        <w:instrText xml:space="preserve"> HYPERLINK "mailto:weiw@jiangnan.edu.cn" </w:instrText>
      </w:r>
      <w:r>
        <w:fldChar w:fldCharType="separate"/>
      </w:r>
      <w:r w:rsidRPr="00EC2DA0">
        <w:rPr>
          <w:rStyle w:val="ac"/>
          <w:rFonts w:cs="Times New Roman"/>
          <w:szCs w:val="21"/>
        </w:rPr>
        <w:t>weiw@jiangnan.edu.cn</w:t>
      </w:r>
      <w:r>
        <w:rPr>
          <w:rStyle w:val="ac"/>
          <w:rFonts w:cs="Times New Roman"/>
          <w:szCs w:val="21"/>
        </w:rPr>
        <w:fldChar w:fldCharType="end"/>
      </w:r>
      <w:bookmarkEnd w:id="3"/>
      <w:r w:rsidRPr="007757F5">
        <w:rPr>
          <w:rFonts w:cs="Times New Roman"/>
          <w:szCs w:val="21"/>
        </w:rPr>
        <w:t>.</w:t>
      </w:r>
    </w:p>
    <w:p w14:paraId="6D2483EB" w14:textId="77777777" w:rsidR="00143490" w:rsidRDefault="00143490">
      <w:pPr>
        <w:spacing w:after="200"/>
        <w:jc w:val="left"/>
        <w:rPr>
          <w:rFonts w:eastAsia="宋体" w:cs="Times New Roman"/>
          <w:kern w:val="2"/>
          <w:sz w:val="21"/>
          <w:szCs w:val="21"/>
          <w:lang w:val="en-US"/>
        </w:rPr>
      </w:pPr>
      <w:r>
        <w:rPr>
          <w:rFonts w:eastAsia="宋体" w:cs="Times New Roman"/>
          <w:kern w:val="2"/>
          <w:sz w:val="21"/>
          <w:szCs w:val="21"/>
          <w:lang w:val="en-US"/>
        </w:rPr>
        <w:br w:type="page"/>
      </w:r>
    </w:p>
    <w:p w14:paraId="5F091864" w14:textId="6061CA10" w:rsidR="00B30371" w:rsidRPr="007526F6" w:rsidRDefault="007526F6" w:rsidP="00B30371">
      <w:pPr>
        <w:spacing w:line="480" w:lineRule="auto"/>
        <w:rPr>
          <w:rFonts w:eastAsia="宋体" w:cs="Times New Roman"/>
          <w:b/>
          <w:bCs/>
          <w:sz w:val="23"/>
          <w:szCs w:val="23"/>
          <w:lang w:val="en-US"/>
        </w:rPr>
      </w:pPr>
      <w:r>
        <w:rPr>
          <w:noProof/>
        </w:rPr>
        <w:lastRenderedPageBreak/>
        <w:drawing>
          <wp:inline distT="0" distB="0" distL="0" distR="0" wp14:anchorId="2291A879" wp14:editId="28106AB0">
            <wp:extent cx="5274310" cy="4528366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359"/>
                    <a:stretch/>
                  </pic:blipFill>
                  <pic:spPr bwMode="auto">
                    <a:xfrm>
                      <a:off x="0" y="0"/>
                      <a:ext cx="5274310" cy="4528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99B0D" w14:textId="77777777" w:rsidR="00B30371" w:rsidRPr="00141830" w:rsidRDefault="00B30371" w:rsidP="00B30371">
      <w:pPr>
        <w:spacing w:line="480" w:lineRule="auto"/>
        <w:rPr>
          <w:rFonts w:eastAsia="宋体" w:cs="Times New Roman"/>
          <w:sz w:val="23"/>
          <w:szCs w:val="23"/>
        </w:rPr>
      </w:pPr>
      <w:r w:rsidRPr="00141830">
        <w:rPr>
          <w:rFonts w:eastAsia="宋体" w:cs="Times New Roman"/>
          <w:b/>
          <w:bCs/>
          <w:sz w:val="23"/>
          <w:szCs w:val="23"/>
        </w:rPr>
        <w:t>Figure A1.</w:t>
      </w:r>
      <w:r w:rsidRPr="00141830">
        <w:rPr>
          <w:rFonts w:eastAsia="宋体" w:cs="Times New Roman"/>
          <w:sz w:val="23"/>
          <w:szCs w:val="23"/>
        </w:rPr>
        <w:t xml:space="preserve"> Lipid TLC separation of the vernix caseosa (a) and meconium (b).</w:t>
      </w:r>
    </w:p>
    <w:p w14:paraId="54BE430C" w14:textId="77777777" w:rsidR="00B30371" w:rsidRPr="00141830" w:rsidRDefault="00B30371" w:rsidP="00B30371">
      <w:pPr>
        <w:spacing w:line="480" w:lineRule="auto"/>
        <w:rPr>
          <w:rFonts w:eastAsia="宋体" w:cs="Times New Roman"/>
          <w:szCs w:val="21"/>
        </w:rPr>
      </w:pPr>
      <w:r w:rsidRPr="00141830">
        <w:rPr>
          <w:rFonts w:eastAsia="宋体" w:cs="Times New Roman"/>
          <w:szCs w:val="21"/>
        </w:rPr>
        <w:t xml:space="preserve">Squalene (Rf 0.89-0.94), wax esters and </w:t>
      </w:r>
      <w:r w:rsidRPr="00FF3EA0">
        <w:rPr>
          <w:rFonts w:eastAsia="宋体" w:cs="Times New Roman"/>
          <w:szCs w:val="21"/>
        </w:rPr>
        <w:t>cholesterol</w:t>
      </w:r>
      <w:r w:rsidRPr="00141830">
        <w:rPr>
          <w:rFonts w:eastAsia="宋体" w:cs="Times New Roman"/>
          <w:szCs w:val="21"/>
        </w:rPr>
        <w:t xml:space="preserve"> esters in one zone (Rf 0.66-0.74), diol diesters (Rf 0.46-0.52), triacylglycerols (Rf 0.19-0.27), free fatty acids (Rf 0.10-0.13), cholesterol esters (Rf 0.06-0.08), and polar lipids (Rf 0.00-0.01).</w:t>
      </w:r>
    </w:p>
    <w:p w14:paraId="221F10FB" w14:textId="77777777" w:rsidR="00B30371" w:rsidRPr="00141830" w:rsidRDefault="00B30371" w:rsidP="00B30371">
      <w:pPr>
        <w:spacing w:after="200"/>
        <w:jc w:val="left"/>
        <w:rPr>
          <w:rFonts w:eastAsia="宋体" w:cs="Times New Roman"/>
          <w:szCs w:val="21"/>
        </w:rPr>
      </w:pPr>
      <w:r w:rsidRPr="00141830">
        <w:rPr>
          <w:rFonts w:eastAsia="宋体" w:cs="Times New Roman"/>
          <w:szCs w:val="21"/>
        </w:rPr>
        <w:br w:type="page"/>
      </w:r>
    </w:p>
    <w:p w14:paraId="1CDB3D0F" w14:textId="77777777" w:rsidR="00B30371" w:rsidRPr="00141830" w:rsidRDefault="00B30371" w:rsidP="00B30371">
      <w:pPr>
        <w:spacing w:line="480" w:lineRule="auto"/>
        <w:rPr>
          <w:rFonts w:eastAsia="宋体" w:cs="Times New Roman"/>
          <w:sz w:val="23"/>
          <w:szCs w:val="23"/>
        </w:rPr>
      </w:pPr>
      <w:r w:rsidRPr="00141830">
        <w:rPr>
          <w:rFonts w:eastAsia="宋体" w:cs="Times New Roman"/>
          <w:b/>
          <w:bCs/>
          <w:sz w:val="23"/>
          <w:szCs w:val="23"/>
        </w:rPr>
        <w:lastRenderedPageBreak/>
        <w:t>Table A1</w:t>
      </w:r>
      <w:r w:rsidRPr="00141830">
        <w:rPr>
          <w:rFonts w:eastAsia="宋体" w:cs="Times New Roman"/>
          <w:sz w:val="23"/>
          <w:szCs w:val="23"/>
        </w:rPr>
        <w:t xml:space="preserve">. Fatty acid composition in wax ester, triacylglycerols, </w:t>
      </w:r>
      <w:r w:rsidRPr="00141830">
        <w:rPr>
          <w:rFonts w:eastAsia="宋体" w:cs="Times New Roman"/>
          <w:i/>
          <w:iCs/>
          <w:sz w:val="23"/>
          <w:szCs w:val="23"/>
        </w:rPr>
        <w:t>sn</w:t>
      </w:r>
      <w:r w:rsidRPr="00141830">
        <w:rPr>
          <w:rFonts w:eastAsia="宋体" w:cs="Times New Roman"/>
          <w:sz w:val="23"/>
          <w:szCs w:val="23"/>
        </w:rPr>
        <w:t>-2 fatty acids of triacylglycerols, and free fatty acids of the vernix caseosa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701"/>
        <w:gridCol w:w="1502"/>
      </w:tblGrid>
      <w:tr w:rsidR="00B30371" w:rsidRPr="00F35D83" w14:paraId="4B785B01" w14:textId="77777777" w:rsidTr="00B129E3">
        <w:trPr>
          <w:trHeight w:val="36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1C2340E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宋体"/>
                <w:sz w:val="23"/>
                <w:szCs w:val="23"/>
              </w:rPr>
              <w:t>Fatty acid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253BB21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Wax est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3EA3C0" w14:textId="77777777" w:rsidR="00B30371" w:rsidRPr="00F35D83" w:rsidRDefault="00B30371" w:rsidP="00B129E3">
            <w:pPr>
              <w:jc w:val="center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Triacylglycerols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6B1CD084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Free fatty acids</w:t>
            </w:r>
          </w:p>
        </w:tc>
      </w:tr>
      <w:tr w:rsidR="00B30371" w:rsidRPr="00F35D83" w14:paraId="0C76ECEF" w14:textId="77777777" w:rsidTr="00B129E3">
        <w:trPr>
          <w:trHeight w:val="36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348035D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CB5E3FF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8F885FA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 xml:space="preserve">Total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138A795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宋体"/>
                <w:i/>
                <w:iCs/>
                <w:sz w:val="23"/>
                <w:szCs w:val="23"/>
              </w:rPr>
              <w:t>sn</w:t>
            </w:r>
            <w:r w:rsidRPr="00F35D83">
              <w:rPr>
                <w:rFonts w:eastAsia="宋体" w:cs="宋体"/>
                <w:sz w:val="23"/>
                <w:szCs w:val="23"/>
              </w:rPr>
              <w:t>-2 position</w:t>
            </w: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7581B7D9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</w:p>
        </w:tc>
      </w:tr>
      <w:tr w:rsidR="00B30371" w:rsidRPr="00F35D83" w14:paraId="37FF3168" w14:textId="77777777" w:rsidTr="00B129E3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96C3775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2: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7986AE7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41 ± 0.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D4A133C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43 ± 0.0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DD0AD2D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55 ± 0.11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vAlign w:val="center"/>
          </w:tcPr>
          <w:p w14:paraId="79908304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</w:tr>
      <w:tr w:rsidR="00B30371" w:rsidRPr="00F35D83" w14:paraId="39C50D2E" w14:textId="77777777" w:rsidTr="00B129E3">
        <w:trPr>
          <w:trHeight w:val="288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172D7C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3: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38CB8F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E5FACC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62 ± 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D359BE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宋体"/>
                <w:sz w:val="23"/>
                <w:szCs w:val="23"/>
              </w:rPr>
              <w:t>0.57 ± 0.1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3126D4F8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</w:tr>
      <w:tr w:rsidR="00B30371" w:rsidRPr="00F35D83" w14:paraId="215A8966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57976471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4:0</w:t>
            </w:r>
          </w:p>
        </w:tc>
        <w:tc>
          <w:tcPr>
            <w:tcW w:w="1559" w:type="dxa"/>
            <w:vAlign w:val="center"/>
          </w:tcPr>
          <w:p w14:paraId="65F52EDF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2.66 ± 0.22</w:t>
            </w:r>
          </w:p>
        </w:tc>
        <w:tc>
          <w:tcPr>
            <w:tcW w:w="1701" w:type="dxa"/>
            <w:vAlign w:val="center"/>
          </w:tcPr>
          <w:p w14:paraId="0A140977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5.29 ± 1.03</w:t>
            </w:r>
          </w:p>
        </w:tc>
        <w:tc>
          <w:tcPr>
            <w:tcW w:w="1701" w:type="dxa"/>
            <w:vAlign w:val="center"/>
          </w:tcPr>
          <w:p w14:paraId="3DBBD5A6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7.71 ± 0.20</w:t>
            </w:r>
          </w:p>
        </w:tc>
        <w:tc>
          <w:tcPr>
            <w:tcW w:w="1502" w:type="dxa"/>
            <w:vAlign w:val="center"/>
          </w:tcPr>
          <w:p w14:paraId="6A001CB7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6.67 ± 0.32</w:t>
            </w:r>
          </w:p>
        </w:tc>
      </w:tr>
      <w:tr w:rsidR="00B30371" w:rsidRPr="00F35D83" w14:paraId="3C1C01D4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2955DDA1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5:0</w:t>
            </w:r>
          </w:p>
        </w:tc>
        <w:tc>
          <w:tcPr>
            <w:tcW w:w="1559" w:type="dxa"/>
            <w:vAlign w:val="center"/>
          </w:tcPr>
          <w:p w14:paraId="5E243F94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05 ± 0.12</w:t>
            </w:r>
          </w:p>
        </w:tc>
        <w:tc>
          <w:tcPr>
            <w:tcW w:w="1701" w:type="dxa"/>
            <w:vAlign w:val="center"/>
          </w:tcPr>
          <w:p w14:paraId="2FA805A8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7.99 ± 0.18</w:t>
            </w:r>
          </w:p>
        </w:tc>
        <w:tc>
          <w:tcPr>
            <w:tcW w:w="1701" w:type="dxa"/>
            <w:vAlign w:val="center"/>
          </w:tcPr>
          <w:p w14:paraId="5BEDBF4B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6.68 ± 0.39</w:t>
            </w:r>
          </w:p>
        </w:tc>
        <w:tc>
          <w:tcPr>
            <w:tcW w:w="1502" w:type="dxa"/>
            <w:vAlign w:val="center"/>
          </w:tcPr>
          <w:p w14:paraId="4AD0821A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4.48 ± 0.35</w:t>
            </w:r>
          </w:p>
        </w:tc>
      </w:tr>
      <w:tr w:rsidR="00B30371" w:rsidRPr="00F35D83" w14:paraId="434441FC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197EE873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6:0</w:t>
            </w:r>
          </w:p>
        </w:tc>
        <w:tc>
          <w:tcPr>
            <w:tcW w:w="1559" w:type="dxa"/>
            <w:vAlign w:val="center"/>
          </w:tcPr>
          <w:p w14:paraId="34A853BA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3.58 ± 2.34</w:t>
            </w:r>
          </w:p>
        </w:tc>
        <w:tc>
          <w:tcPr>
            <w:tcW w:w="1701" w:type="dxa"/>
            <w:vAlign w:val="center"/>
          </w:tcPr>
          <w:p w14:paraId="38A0D924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27.18 ± 0.33</w:t>
            </w:r>
          </w:p>
        </w:tc>
        <w:tc>
          <w:tcPr>
            <w:tcW w:w="1701" w:type="dxa"/>
            <w:vAlign w:val="center"/>
          </w:tcPr>
          <w:p w14:paraId="0DB71A5D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33.38 ± 0.98</w:t>
            </w:r>
          </w:p>
        </w:tc>
        <w:tc>
          <w:tcPr>
            <w:tcW w:w="1502" w:type="dxa"/>
            <w:vAlign w:val="center"/>
          </w:tcPr>
          <w:p w14:paraId="447B24EC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32.08 ± 3.06</w:t>
            </w:r>
          </w:p>
        </w:tc>
      </w:tr>
      <w:tr w:rsidR="00B30371" w:rsidRPr="00F35D83" w14:paraId="17E4C5D5" w14:textId="77777777" w:rsidTr="00B129E3">
        <w:trPr>
          <w:trHeight w:val="300"/>
          <w:jc w:val="center"/>
        </w:trPr>
        <w:tc>
          <w:tcPr>
            <w:tcW w:w="1843" w:type="dxa"/>
            <w:vAlign w:val="center"/>
          </w:tcPr>
          <w:p w14:paraId="2CA428A1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7:0</w:t>
            </w:r>
          </w:p>
        </w:tc>
        <w:tc>
          <w:tcPr>
            <w:tcW w:w="1559" w:type="dxa"/>
            <w:vAlign w:val="center"/>
          </w:tcPr>
          <w:p w14:paraId="30B7784A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64 ± 0.29</w:t>
            </w:r>
          </w:p>
        </w:tc>
        <w:tc>
          <w:tcPr>
            <w:tcW w:w="1701" w:type="dxa"/>
            <w:vAlign w:val="center"/>
          </w:tcPr>
          <w:p w14:paraId="098E7385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44 ± 0.05</w:t>
            </w:r>
          </w:p>
        </w:tc>
        <w:tc>
          <w:tcPr>
            <w:tcW w:w="1701" w:type="dxa"/>
            <w:vAlign w:val="center"/>
          </w:tcPr>
          <w:p w14:paraId="38F2777B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.25 ± 0.21</w:t>
            </w:r>
          </w:p>
        </w:tc>
        <w:tc>
          <w:tcPr>
            <w:tcW w:w="1502" w:type="dxa"/>
            <w:vAlign w:val="center"/>
          </w:tcPr>
          <w:p w14:paraId="48DE6C12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14 ± 0.14</w:t>
            </w:r>
          </w:p>
        </w:tc>
      </w:tr>
      <w:tr w:rsidR="00B30371" w:rsidRPr="00F35D83" w14:paraId="719CE477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3E86474F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8:0</w:t>
            </w:r>
          </w:p>
        </w:tc>
        <w:tc>
          <w:tcPr>
            <w:tcW w:w="1559" w:type="dxa"/>
            <w:vAlign w:val="center"/>
          </w:tcPr>
          <w:p w14:paraId="406A6DC0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5.13 ± 0.58</w:t>
            </w:r>
          </w:p>
        </w:tc>
        <w:tc>
          <w:tcPr>
            <w:tcW w:w="1701" w:type="dxa"/>
            <w:vAlign w:val="center"/>
          </w:tcPr>
          <w:p w14:paraId="4E01469A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.57 ± 0.02</w:t>
            </w:r>
          </w:p>
        </w:tc>
        <w:tc>
          <w:tcPr>
            <w:tcW w:w="1701" w:type="dxa"/>
            <w:vAlign w:val="center"/>
          </w:tcPr>
          <w:p w14:paraId="21FE5258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2.80 ± 0.30</w:t>
            </w:r>
          </w:p>
        </w:tc>
        <w:tc>
          <w:tcPr>
            <w:tcW w:w="1502" w:type="dxa"/>
            <w:vAlign w:val="center"/>
          </w:tcPr>
          <w:p w14:paraId="34A9CFFD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1.28 ± 0.72</w:t>
            </w:r>
          </w:p>
        </w:tc>
      </w:tr>
      <w:tr w:rsidR="00B30371" w:rsidRPr="00F35D83" w14:paraId="3BDDAA0C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2AF594FB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22:0</w:t>
            </w:r>
          </w:p>
        </w:tc>
        <w:tc>
          <w:tcPr>
            <w:tcW w:w="1559" w:type="dxa"/>
            <w:vAlign w:val="center"/>
          </w:tcPr>
          <w:p w14:paraId="2A611C74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13 ± 0.55</w:t>
            </w:r>
          </w:p>
        </w:tc>
        <w:tc>
          <w:tcPr>
            <w:tcW w:w="1701" w:type="dxa"/>
            <w:vAlign w:val="center"/>
          </w:tcPr>
          <w:p w14:paraId="6A8D5B9D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03 ± 0.01</w:t>
            </w:r>
          </w:p>
        </w:tc>
        <w:tc>
          <w:tcPr>
            <w:tcW w:w="1701" w:type="dxa"/>
            <w:vAlign w:val="center"/>
          </w:tcPr>
          <w:p w14:paraId="4C008F32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502" w:type="dxa"/>
            <w:vAlign w:val="center"/>
          </w:tcPr>
          <w:p w14:paraId="4C823FFD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28 ± 0.08</w:t>
            </w:r>
          </w:p>
        </w:tc>
      </w:tr>
      <w:tr w:rsidR="00B30371" w:rsidRPr="00F35D83" w14:paraId="654557CA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41D15FBB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24:0</w:t>
            </w:r>
          </w:p>
        </w:tc>
        <w:tc>
          <w:tcPr>
            <w:tcW w:w="1559" w:type="dxa"/>
            <w:vAlign w:val="center"/>
          </w:tcPr>
          <w:p w14:paraId="18526CD1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45 ± 0.14</w:t>
            </w:r>
          </w:p>
        </w:tc>
        <w:tc>
          <w:tcPr>
            <w:tcW w:w="1701" w:type="dxa"/>
            <w:vAlign w:val="center"/>
          </w:tcPr>
          <w:p w14:paraId="2D254646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701" w:type="dxa"/>
            <w:vAlign w:val="center"/>
          </w:tcPr>
          <w:p w14:paraId="0A05B5B0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502" w:type="dxa"/>
            <w:vAlign w:val="center"/>
          </w:tcPr>
          <w:p w14:paraId="1817D4A4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72 ± 0.19</w:t>
            </w:r>
          </w:p>
        </w:tc>
      </w:tr>
      <w:tr w:rsidR="00B30371" w:rsidRPr="00F35D83" w14:paraId="4212CF2B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3045D3C6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4:1</w:t>
            </w:r>
            <w:r w:rsidRPr="00F35D83">
              <w:rPr>
                <w:rFonts w:eastAsia="宋体" w:cs="Times New Roman"/>
                <w:sz w:val="23"/>
                <w:szCs w:val="23"/>
                <w:vertAlign w:val="subscript"/>
              </w:rPr>
              <w:t xml:space="preserve"> </w:t>
            </w:r>
            <w:r w:rsidRPr="00F35D83">
              <w:rPr>
                <w:rFonts w:eastAsia="宋体" w:cs="Times New Roman"/>
                <w:sz w:val="23"/>
                <w:szCs w:val="23"/>
              </w:rPr>
              <w:t>n-9</w:t>
            </w:r>
          </w:p>
        </w:tc>
        <w:tc>
          <w:tcPr>
            <w:tcW w:w="1559" w:type="dxa"/>
            <w:vAlign w:val="center"/>
          </w:tcPr>
          <w:p w14:paraId="01DA2248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5.26 ± 0.51</w:t>
            </w:r>
          </w:p>
        </w:tc>
        <w:tc>
          <w:tcPr>
            <w:tcW w:w="1701" w:type="dxa"/>
            <w:vAlign w:val="center"/>
          </w:tcPr>
          <w:p w14:paraId="2861E558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2.33 ± 0.08</w:t>
            </w:r>
          </w:p>
        </w:tc>
        <w:tc>
          <w:tcPr>
            <w:tcW w:w="1701" w:type="dxa"/>
            <w:vAlign w:val="center"/>
          </w:tcPr>
          <w:p w14:paraId="4EA83BDC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.24 ± 0.11</w:t>
            </w:r>
          </w:p>
        </w:tc>
        <w:tc>
          <w:tcPr>
            <w:tcW w:w="1502" w:type="dxa"/>
            <w:vAlign w:val="center"/>
          </w:tcPr>
          <w:p w14:paraId="270D3E11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81 ± 0.06</w:t>
            </w:r>
          </w:p>
        </w:tc>
      </w:tr>
      <w:tr w:rsidR="00B30371" w:rsidRPr="00F35D83" w14:paraId="36C0D178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66A278EA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6:1 n-7</w:t>
            </w:r>
          </w:p>
        </w:tc>
        <w:tc>
          <w:tcPr>
            <w:tcW w:w="1559" w:type="dxa"/>
            <w:vAlign w:val="center"/>
          </w:tcPr>
          <w:p w14:paraId="0205901D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7.54 ± 0.86</w:t>
            </w:r>
          </w:p>
        </w:tc>
        <w:tc>
          <w:tcPr>
            <w:tcW w:w="1701" w:type="dxa"/>
            <w:vAlign w:val="center"/>
          </w:tcPr>
          <w:p w14:paraId="2A76599D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.40 ± 0.11</w:t>
            </w:r>
          </w:p>
        </w:tc>
        <w:tc>
          <w:tcPr>
            <w:tcW w:w="1701" w:type="dxa"/>
            <w:vAlign w:val="center"/>
          </w:tcPr>
          <w:p w14:paraId="1958B4E8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2.27 ± 0.16</w:t>
            </w:r>
          </w:p>
        </w:tc>
        <w:tc>
          <w:tcPr>
            <w:tcW w:w="1502" w:type="dxa"/>
            <w:vAlign w:val="center"/>
          </w:tcPr>
          <w:p w14:paraId="7B20DCBA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2.77 ± 0.82</w:t>
            </w:r>
          </w:p>
        </w:tc>
      </w:tr>
      <w:tr w:rsidR="00B30371" w:rsidRPr="00F35D83" w14:paraId="22A51D3B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1E30B2DA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6:1 n-9</w:t>
            </w:r>
          </w:p>
        </w:tc>
        <w:tc>
          <w:tcPr>
            <w:tcW w:w="1559" w:type="dxa"/>
            <w:vAlign w:val="center"/>
          </w:tcPr>
          <w:p w14:paraId="4D4A08E5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23.92 ± 2.09</w:t>
            </w:r>
          </w:p>
        </w:tc>
        <w:tc>
          <w:tcPr>
            <w:tcW w:w="1701" w:type="dxa"/>
            <w:vAlign w:val="center"/>
          </w:tcPr>
          <w:p w14:paraId="2C441FC5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8.63 ± 0.62</w:t>
            </w:r>
          </w:p>
        </w:tc>
        <w:tc>
          <w:tcPr>
            <w:tcW w:w="1701" w:type="dxa"/>
            <w:vAlign w:val="center"/>
          </w:tcPr>
          <w:p w14:paraId="4C839598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7.32 ± 0.39</w:t>
            </w:r>
          </w:p>
        </w:tc>
        <w:tc>
          <w:tcPr>
            <w:tcW w:w="1502" w:type="dxa"/>
            <w:vAlign w:val="center"/>
          </w:tcPr>
          <w:p w14:paraId="6F0EB791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1.85 ± 2.45</w:t>
            </w:r>
          </w:p>
        </w:tc>
      </w:tr>
      <w:tr w:rsidR="00B30371" w:rsidRPr="00F35D83" w14:paraId="76C2AE36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335F151C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8:1 n-6</w:t>
            </w:r>
          </w:p>
        </w:tc>
        <w:tc>
          <w:tcPr>
            <w:tcW w:w="1559" w:type="dxa"/>
            <w:vAlign w:val="center"/>
          </w:tcPr>
          <w:p w14:paraId="61B9A13F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5.92 ± 1.01</w:t>
            </w:r>
          </w:p>
        </w:tc>
        <w:tc>
          <w:tcPr>
            <w:tcW w:w="1701" w:type="dxa"/>
            <w:vAlign w:val="center"/>
          </w:tcPr>
          <w:p w14:paraId="296BD211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7.68 ± 0.39</w:t>
            </w:r>
          </w:p>
        </w:tc>
        <w:tc>
          <w:tcPr>
            <w:tcW w:w="1701" w:type="dxa"/>
            <w:vAlign w:val="center"/>
          </w:tcPr>
          <w:p w14:paraId="2866AA66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7.93 ± 0.45</w:t>
            </w:r>
          </w:p>
        </w:tc>
        <w:tc>
          <w:tcPr>
            <w:tcW w:w="1502" w:type="dxa"/>
            <w:vAlign w:val="center"/>
          </w:tcPr>
          <w:p w14:paraId="05A3C4D4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6.17 ± 0.30</w:t>
            </w:r>
          </w:p>
        </w:tc>
      </w:tr>
      <w:tr w:rsidR="00B30371" w:rsidRPr="00F35D83" w14:paraId="0BF05B7A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25A24C79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8:1 n-9</w:t>
            </w:r>
          </w:p>
        </w:tc>
        <w:tc>
          <w:tcPr>
            <w:tcW w:w="1559" w:type="dxa"/>
            <w:vAlign w:val="center"/>
          </w:tcPr>
          <w:p w14:paraId="5E5C855D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06 ± 0.09</w:t>
            </w:r>
          </w:p>
        </w:tc>
        <w:tc>
          <w:tcPr>
            <w:tcW w:w="1701" w:type="dxa"/>
            <w:vAlign w:val="center"/>
          </w:tcPr>
          <w:p w14:paraId="1E751E99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3.32 ± 0.03</w:t>
            </w:r>
          </w:p>
        </w:tc>
        <w:tc>
          <w:tcPr>
            <w:tcW w:w="1701" w:type="dxa"/>
            <w:vAlign w:val="center"/>
          </w:tcPr>
          <w:p w14:paraId="0E2396F2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25 ± 0.04</w:t>
            </w:r>
          </w:p>
        </w:tc>
        <w:tc>
          <w:tcPr>
            <w:tcW w:w="1502" w:type="dxa"/>
            <w:vAlign w:val="center"/>
          </w:tcPr>
          <w:p w14:paraId="066280B5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70 ± 0.03</w:t>
            </w:r>
          </w:p>
        </w:tc>
      </w:tr>
      <w:tr w:rsidR="00B30371" w:rsidRPr="00F35D83" w14:paraId="3E7CA9FF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1EF201E2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8:2 n-6</w:t>
            </w:r>
          </w:p>
        </w:tc>
        <w:tc>
          <w:tcPr>
            <w:tcW w:w="1559" w:type="dxa"/>
            <w:vAlign w:val="center"/>
          </w:tcPr>
          <w:p w14:paraId="453EF52C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19 ± 0.62</w:t>
            </w:r>
          </w:p>
        </w:tc>
        <w:tc>
          <w:tcPr>
            <w:tcW w:w="1701" w:type="dxa"/>
            <w:vAlign w:val="center"/>
          </w:tcPr>
          <w:p w14:paraId="1B506A0F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34 ± 0.13</w:t>
            </w:r>
          </w:p>
        </w:tc>
        <w:tc>
          <w:tcPr>
            <w:tcW w:w="1701" w:type="dxa"/>
            <w:vAlign w:val="center"/>
          </w:tcPr>
          <w:p w14:paraId="77018974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3.67 ± 0.35</w:t>
            </w:r>
          </w:p>
        </w:tc>
        <w:tc>
          <w:tcPr>
            <w:tcW w:w="1502" w:type="dxa"/>
            <w:vAlign w:val="center"/>
          </w:tcPr>
          <w:p w14:paraId="11031656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18 ± 0.35</w:t>
            </w:r>
          </w:p>
        </w:tc>
      </w:tr>
      <w:tr w:rsidR="00B30371" w:rsidRPr="00F35D83" w14:paraId="6D703A14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4F9283C9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iso</w:t>
            </w:r>
            <w:r w:rsidRPr="00F35D83">
              <w:rPr>
                <w:rFonts w:eastAsia="宋体" w:cs="Times New Roman"/>
                <w:sz w:val="23"/>
                <w:szCs w:val="23"/>
              </w:rPr>
              <w:t>-12:0</w:t>
            </w:r>
          </w:p>
        </w:tc>
        <w:tc>
          <w:tcPr>
            <w:tcW w:w="1559" w:type="dxa"/>
            <w:vAlign w:val="center"/>
          </w:tcPr>
          <w:p w14:paraId="42D6A24B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701" w:type="dxa"/>
            <w:vAlign w:val="center"/>
          </w:tcPr>
          <w:p w14:paraId="3F1CDCC8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2.62 ± 0.15</w:t>
            </w:r>
          </w:p>
        </w:tc>
        <w:tc>
          <w:tcPr>
            <w:tcW w:w="1701" w:type="dxa"/>
            <w:vAlign w:val="center"/>
          </w:tcPr>
          <w:p w14:paraId="514EADB6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62 ± 0.12</w:t>
            </w:r>
          </w:p>
        </w:tc>
        <w:tc>
          <w:tcPr>
            <w:tcW w:w="1502" w:type="dxa"/>
            <w:vAlign w:val="center"/>
          </w:tcPr>
          <w:p w14:paraId="526AFCC7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</w:tr>
      <w:tr w:rsidR="00B30371" w:rsidRPr="00F35D83" w14:paraId="4B29A795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0570FEAA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iso</w:t>
            </w:r>
            <w:r w:rsidRPr="00F35D83">
              <w:rPr>
                <w:rFonts w:eastAsia="宋体" w:cs="Times New Roman"/>
                <w:sz w:val="23"/>
                <w:szCs w:val="23"/>
              </w:rPr>
              <w:t>-13:0</w:t>
            </w:r>
          </w:p>
        </w:tc>
        <w:tc>
          <w:tcPr>
            <w:tcW w:w="1559" w:type="dxa"/>
            <w:vAlign w:val="center"/>
          </w:tcPr>
          <w:p w14:paraId="5AE67ABA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701" w:type="dxa"/>
            <w:vAlign w:val="center"/>
          </w:tcPr>
          <w:p w14:paraId="56FF0989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54 ± 0.02</w:t>
            </w:r>
          </w:p>
        </w:tc>
        <w:tc>
          <w:tcPr>
            <w:tcW w:w="1701" w:type="dxa"/>
            <w:vAlign w:val="center"/>
          </w:tcPr>
          <w:p w14:paraId="111DB00D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46 ± 0.02</w:t>
            </w:r>
          </w:p>
        </w:tc>
        <w:tc>
          <w:tcPr>
            <w:tcW w:w="1502" w:type="dxa"/>
            <w:vAlign w:val="center"/>
          </w:tcPr>
          <w:p w14:paraId="3AF7B00D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</w:tr>
      <w:tr w:rsidR="00B30371" w:rsidRPr="00F35D83" w14:paraId="043C26EF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180ED633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iso</w:t>
            </w:r>
            <w:r w:rsidRPr="00F35D83">
              <w:rPr>
                <w:rFonts w:eastAsia="宋体" w:cs="Times New Roman"/>
                <w:sz w:val="23"/>
                <w:szCs w:val="23"/>
              </w:rPr>
              <w:t>-14:0</w:t>
            </w:r>
          </w:p>
        </w:tc>
        <w:tc>
          <w:tcPr>
            <w:tcW w:w="1559" w:type="dxa"/>
            <w:vAlign w:val="center"/>
          </w:tcPr>
          <w:p w14:paraId="0C3C188E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4.47 ± 0.15</w:t>
            </w:r>
          </w:p>
        </w:tc>
        <w:tc>
          <w:tcPr>
            <w:tcW w:w="1701" w:type="dxa"/>
            <w:vAlign w:val="center"/>
          </w:tcPr>
          <w:p w14:paraId="7886B1A3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5.05 ± 0.08</w:t>
            </w:r>
          </w:p>
        </w:tc>
        <w:tc>
          <w:tcPr>
            <w:tcW w:w="1701" w:type="dxa"/>
            <w:vAlign w:val="center"/>
          </w:tcPr>
          <w:p w14:paraId="6259A0F1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6.42 ± 0.46</w:t>
            </w:r>
          </w:p>
        </w:tc>
        <w:tc>
          <w:tcPr>
            <w:tcW w:w="1502" w:type="dxa"/>
            <w:vAlign w:val="center"/>
          </w:tcPr>
          <w:p w14:paraId="23801897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3.49 ± 0.18</w:t>
            </w:r>
          </w:p>
        </w:tc>
      </w:tr>
      <w:tr w:rsidR="00B30371" w:rsidRPr="00F35D83" w14:paraId="31A4C361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12AE5CA5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iso</w:t>
            </w:r>
            <w:r w:rsidRPr="00F35D83">
              <w:rPr>
                <w:rFonts w:eastAsia="宋体" w:cs="Times New Roman"/>
                <w:sz w:val="23"/>
                <w:szCs w:val="23"/>
              </w:rPr>
              <w:t>-15:0</w:t>
            </w:r>
          </w:p>
        </w:tc>
        <w:tc>
          <w:tcPr>
            <w:tcW w:w="1559" w:type="dxa"/>
            <w:vAlign w:val="center"/>
          </w:tcPr>
          <w:p w14:paraId="4624D3CC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701" w:type="dxa"/>
            <w:vAlign w:val="center"/>
          </w:tcPr>
          <w:p w14:paraId="0DDE193F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30± 0.04</w:t>
            </w:r>
          </w:p>
        </w:tc>
        <w:tc>
          <w:tcPr>
            <w:tcW w:w="1701" w:type="dxa"/>
            <w:vAlign w:val="center"/>
          </w:tcPr>
          <w:p w14:paraId="1C7B3B17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502" w:type="dxa"/>
            <w:vAlign w:val="center"/>
          </w:tcPr>
          <w:p w14:paraId="3E96937C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</w:tr>
      <w:tr w:rsidR="00B30371" w:rsidRPr="00F35D83" w14:paraId="349DF543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18E83715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iso</w:t>
            </w:r>
            <w:r w:rsidRPr="00F35D83">
              <w:rPr>
                <w:rFonts w:eastAsia="宋体" w:cs="Times New Roman"/>
                <w:sz w:val="23"/>
                <w:szCs w:val="23"/>
              </w:rPr>
              <w:t>-16:0</w:t>
            </w:r>
          </w:p>
        </w:tc>
        <w:tc>
          <w:tcPr>
            <w:tcW w:w="1559" w:type="dxa"/>
            <w:vAlign w:val="center"/>
          </w:tcPr>
          <w:p w14:paraId="1F95E81D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4.51 ± 0.05</w:t>
            </w:r>
          </w:p>
        </w:tc>
        <w:tc>
          <w:tcPr>
            <w:tcW w:w="1701" w:type="dxa"/>
            <w:vAlign w:val="center"/>
          </w:tcPr>
          <w:p w14:paraId="54F65EF3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3.45 ± 0.10</w:t>
            </w:r>
          </w:p>
        </w:tc>
        <w:tc>
          <w:tcPr>
            <w:tcW w:w="1701" w:type="dxa"/>
            <w:vAlign w:val="center"/>
          </w:tcPr>
          <w:p w14:paraId="0AA575E2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3.04 ± 0.17</w:t>
            </w:r>
          </w:p>
        </w:tc>
        <w:tc>
          <w:tcPr>
            <w:tcW w:w="1502" w:type="dxa"/>
            <w:vAlign w:val="center"/>
          </w:tcPr>
          <w:p w14:paraId="08A81E45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3.61 ± 0.31</w:t>
            </w:r>
          </w:p>
        </w:tc>
      </w:tr>
      <w:tr w:rsidR="00B30371" w:rsidRPr="00F35D83" w14:paraId="2902BF8D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2AD6EE06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iso</w:t>
            </w:r>
            <w:r w:rsidRPr="00F35D83">
              <w:rPr>
                <w:rFonts w:eastAsia="宋体" w:cs="Times New Roman"/>
                <w:sz w:val="23"/>
                <w:szCs w:val="23"/>
              </w:rPr>
              <w:t>-18:0</w:t>
            </w:r>
          </w:p>
        </w:tc>
        <w:tc>
          <w:tcPr>
            <w:tcW w:w="1559" w:type="dxa"/>
            <w:vAlign w:val="center"/>
          </w:tcPr>
          <w:p w14:paraId="12761820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51 ± 0.04</w:t>
            </w:r>
          </w:p>
        </w:tc>
        <w:tc>
          <w:tcPr>
            <w:tcW w:w="1701" w:type="dxa"/>
            <w:vAlign w:val="center"/>
          </w:tcPr>
          <w:p w14:paraId="57884317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25 ± 0.00</w:t>
            </w:r>
          </w:p>
        </w:tc>
        <w:tc>
          <w:tcPr>
            <w:tcW w:w="1701" w:type="dxa"/>
            <w:vAlign w:val="center"/>
          </w:tcPr>
          <w:p w14:paraId="21829D6D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502" w:type="dxa"/>
            <w:vAlign w:val="center"/>
          </w:tcPr>
          <w:p w14:paraId="2ADE30CC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70 ± 0.04</w:t>
            </w:r>
          </w:p>
        </w:tc>
      </w:tr>
      <w:tr w:rsidR="00B30371" w:rsidRPr="00F35D83" w14:paraId="31567870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697B5BF6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iso</w:t>
            </w:r>
            <w:r w:rsidRPr="00F35D83">
              <w:rPr>
                <w:rFonts w:eastAsia="宋体" w:cs="Times New Roman"/>
                <w:sz w:val="23"/>
                <w:szCs w:val="23"/>
              </w:rPr>
              <w:t>-20:0</w:t>
            </w:r>
          </w:p>
        </w:tc>
        <w:tc>
          <w:tcPr>
            <w:tcW w:w="1559" w:type="dxa"/>
            <w:vAlign w:val="center"/>
          </w:tcPr>
          <w:p w14:paraId="3C83E11B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3.65 ± 0.42</w:t>
            </w:r>
          </w:p>
        </w:tc>
        <w:tc>
          <w:tcPr>
            <w:tcW w:w="1701" w:type="dxa"/>
            <w:vAlign w:val="center"/>
          </w:tcPr>
          <w:p w14:paraId="2A5FA280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37 ± 0.06</w:t>
            </w:r>
          </w:p>
        </w:tc>
        <w:tc>
          <w:tcPr>
            <w:tcW w:w="1701" w:type="dxa"/>
            <w:vAlign w:val="center"/>
          </w:tcPr>
          <w:p w14:paraId="31E9CC3D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502" w:type="dxa"/>
            <w:vAlign w:val="center"/>
          </w:tcPr>
          <w:p w14:paraId="714CFB6D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80 ± 0.15</w:t>
            </w:r>
          </w:p>
        </w:tc>
      </w:tr>
      <w:tr w:rsidR="00B30371" w:rsidRPr="00F35D83" w14:paraId="4E60A67C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5D5733A2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iso</w:t>
            </w:r>
            <w:r w:rsidRPr="00F35D83">
              <w:rPr>
                <w:rFonts w:eastAsia="宋体" w:cs="Times New Roman"/>
                <w:sz w:val="23"/>
                <w:szCs w:val="23"/>
              </w:rPr>
              <w:t>-26:0</w:t>
            </w:r>
          </w:p>
        </w:tc>
        <w:tc>
          <w:tcPr>
            <w:tcW w:w="1559" w:type="dxa"/>
            <w:vAlign w:val="center"/>
          </w:tcPr>
          <w:p w14:paraId="7564AA9C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701" w:type="dxa"/>
            <w:vAlign w:val="center"/>
          </w:tcPr>
          <w:p w14:paraId="31F21DEE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701" w:type="dxa"/>
            <w:vAlign w:val="center"/>
          </w:tcPr>
          <w:p w14:paraId="307305A9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502" w:type="dxa"/>
            <w:vAlign w:val="center"/>
          </w:tcPr>
          <w:p w14:paraId="47ACE1D6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41 ± 0.13</w:t>
            </w:r>
          </w:p>
        </w:tc>
      </w:tr>
      <w:tr w:rsidR="00B30371" w:rsidRPr="00F35D83" w14:paraId="3AACDAAD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6CDFB16B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anteiso</w:t>
            </w:r>
            <w:r w:rsidRPr="00F35D83">
              <w:rPr>
                <w:rFonts w:eastAsia="宋体" w:cs="Times New Roman"/>
                <w:sz w:val="23"/>
                <w:szCs w:val="23"/>
              </w:rPr>
              <w:t>-13:0</w:t>
            </w:r>
          </w:p>
        </w:tc>
        <w:tc>
          <w:tcPr>
            <w:tcW w:w="1559" w:type="dxa"/>
            <w:vAlign w:val="center"/>
          </w:tcPr>
          <w:p w14:paraId="5CA655EC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701" w:type="dxa"/>
            <w:vAlign w:val="center"/>
          </w:tcPr>
          <w:p w14:paraId="743B28E8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37 ± 0.01</w:t>
            </w:r>
          </w:p>
        </w:tc>
        <w:tc>
          <w:tcPr>
            <w:tcW w:w="1701" w:type="dxa"/>
            <w:vAlign w:val="center"/>
          </w:tcPr>
          <w:p w14:paraId="1C9D34E2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24 ± 0.04</w:t>
            </w:r>
          </w:p>
        </w:tc>
        <w:tc>
          <w:tcPr>
            <w:tcW w:w="1502" w:type="dxa"/>
            <w:vAlign w:val="center"/>
          </w:tcPr>
          <w:p w14:paraId="56028B75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</w:tr>
      <w:tr w:rsidR="00B30371" w:rsidRPr="00F35D83" w14:paraId="464DBC18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144DEA27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anteiso</w:t>
            </w:r>
            <w:r w:rsidRPr="00F35D83">
              <w:rPr>
                <w:rFonts w:eastAsia="宋体" w:cs="Times New Roman"/>
                <w:sz w:val="23"/>
                <w:szCs w:val="23"/>
              </w:rPr>
              <w:t>-15:0</w:t>
            </w:r>
          </w:p>
        </w:tc>
        <w:tc>
          <w:tcPr>
            <w:tcW w:w="1559" w:type="dxa"/>
            <w:vAlign w:val="center"/>
          </w:tcPr>
          <w:p w14:paraId="0C1CA2B4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2.77 ± 0.08</w:t>
            </w:r>
          </w:p>
        </w:tc>
        <w:tc>
          <w:tcPr>
            <w:tcW w:w="1701" w:type="dxa"/>
            <w:vAlign w:val="center"/>
          </w:tcPr>
          <w:p w14:paraId="419A8046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.94 ± 0.13</w:t>
            </w:r>
          </w:p>
        </w:tc>
        <w:tc>
          <w:tcPr>
            <w:tcW w:w="1701" w:type="dxa"/>
            <w:vAlign w:val="center"/>
          </w:tcPr>
          <w:p w14:paraId="5F37CFB3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2.08 ± 0.22</w:t>
            </w:r>
          </w:p>
        </w:tc>
        <w:tc>
          <w:tcPr>
            <w:tcW w:w="1502" w:type="dxa"/>
            <w:vAlign w:val="center"/>
          </w:tcPr>
          <w:p w14:paraId="7B27F0CC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32 ± 0.13</w:t>
            </w:r>
          </w:p>
        </w:tc>
      </w:tr>
      <w:tr w:rsidR="00B30371" w:rsidRPr="00F35D83" w14:paraId="0321B53E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2F35B378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i/>
                <w:sz w:val="23"/>
                <w:szCs w:val="23"/>
              </w:rPr>
              <w:t>anteiso</w:t>
            </w:r>
            <w:r w:rsidRPr="00F35D83">
              <w:rPr>
                <w:rFonts w:eastAsia="宋体" w:cs="Times New Roman"/>
                <w:sz w:val="23"/>
                <w:szCs w:val="23"/>
              </w:rPr>
              <w:t>-17:0</w:t>
            </w:r>
          </w:p>
        </w:tc>
        <w:tc>
          <w:tcPr>
            <w:tcW w:w="1559" w:type="dxa"/>
            <w:vAlign w:val="center"/>
          </w:tcPr>
          <w:p w14:paraId="3A32D8C3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89 ± 0.04</w:t>
            </w:r>
          </w:p>
        </w:tc>
        <w:tc>
          <w:tcPr>
            <w:tcW w:w="1701" w:type="dxa"/>
            <w:vAlign w:val="center"/>
          </w:tcPr>
          <w:p w14:paraId="4BB28655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0.70 ± 0.03</w:t>
            </w:r>
          </w:p>
        </w:tc>
        <w:tc>
          <w:tcPr>
            <w:tcW w:w="1701" w:type="dxa"/>
            <w:vAlign w:val="center"/>
          </w:tcPr>
          <w:p w14:paraId="1AD84E63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.58 ± 0.20</w:t>
            </w:r>
          </w:p>
        </w:tc>
        <w:tc>
          <w:tcPr>
            <w:tcW w:w="1502" w:type="dxa"/>
            <w:vAlign w:val="center"/>
          </w:tcPr>
          <w:p w14:paraId="7743E7D4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49 ± 0.04</w:t>
            </w:r>
          </w:p>
        </w:tc>
      </w:tr>
      <w:tr w:rsidR="00B30371" w:rsidRPr="00F35D83" w14:paraId="4221BC20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3F32BD80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宋体"/>
                <w:sz w:val="23"/>
                <w:szCs w:val="23"/>
              </w:rPr>
              <w:t>4-me-25:0</w:t>
            </w:r>
          </w:p>
        </w:tc>
        <w:tc>
          <w:tcPr>
            <w:tcW w:w="1559" w:type="dxa"/>
            <w:vAlign w:val="center"/>
          </w:tcPr>
          <w:p w14:paraId="189CB743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61 ± 0.15</w:t>
            </w:r>
          </w:p>
        </w:tc>
        <w:tc>
          <w:tcPr>
            <w:tcW w:w="1701" w:type="dxa"/>
            <w:vAlign w:val="center"/>
          </w:tcPr>
          <w:p w14:paraId="4F2F5510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701" w:type="dxa"/>
            <w:vAlign w:val="center"/>
          </w:tcPr>
          <w:p w14:paraId="65DF2AD7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502" w:type="dxa"/>
            <w:vAlign w:val="center"/>
          </w:tcPr>
          <w:p w14:paraId="3D7B66C1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93 ± 0.36</w:t>
            </w:r>
          </w:p>
        </w:tc>
      </w:tr>
      <w:tr w:rsidR="00B30371" w:rsidRPr="00F35D83" w14:paraId="475449F5" w14:textId="77777777" w:rsidTr="00B129E3">
        <w:trPr>
          <w:trHeight w:val="288"/>
          <w:jc w:val="center"/>
        </w:trPr>
        <w:tc>
          <w:tcPr>
            <w:tcW w:w="1843" w:type="dxa"/>
            <w:vAlign w:val="center"/>
          </w:tcPr>
          <w:p w14:paraId="233AF271" w14:textId="77777777" w:rsidR="00B30371" w:rsidRPr="00F35D83" w:rsidRDefault="00B30371" w:rsidP="00B129E3">
            <w:pPr>
              <w:jc w:val="left"/>
              <w:rPr>
                <w:rFonts w:eastAsia="宋体" w:cs="宋体"/>
                <w:sz w:val="23"/>
                <w:szCs w:val="23"/>
              </w:rPr>
            </w:pPr>
            <w:r w:rsidRPr="00F35D83">
              <w:rPr>
                <w:rFonts w:eastAsia="宋体" w:cs="宋体"/>
                <w:sz w:val="23"/>
                <w:szCs w:val="23"/>
              </w:rPr>
              <w:t>17-me-25:0</w:t>
            </w:r>
          </w:p>
        </w:tc>
        <w:tc>
          <w:tcPr>
            <w:tcW w:w="1559" w:type="dxa"/>
            <w:vAlign w:val="center"/>
          </w:tcPr>
          <w:p w14:paraId="27739239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0.40 ± 0.07</w:t>
            </w:r>
          </w:p>
        </w:tc>
        <w:tc>
          <w:tcPr>
            <w:tcW w:w="1701" w:type="dxa"/>
            <w:vAlign w:val="center"/>
          </w:tcPr>
          <w:p w14:paraId="17BD5EE4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701" w:type="dxa"/>
            <w:vAlign w:val="center"/>
          </w:tcPr>
          <w:p w14:paraId="56EDFD8F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nd</w:t>
            </w:r>
          </w:p>
        </w:tc>
        <w:tc>
          <w:tcPr>
            <w:tcW w:w="1502" w:type="dxa"/>
            <w:vAlign w:val="center"/>
          </w:tcPr>
          <w:p w14:paraId="032541A7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2.31 ± 0.53</w:t>
            </w:r>
          </w:p>
        </w:tc>
      </w:tr>
      <w:tr w:rsidR="00B30371" w:rsidRPr="00F35D83" w14:paraId="40BA85B3" w14:textId="77777777" w:rsidTr="00B129E3">
        <w:trPr>
          <w:trHeight w:val="300"/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07A60EE1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∑</w:t>
            </w:r>
            <w:r w:rsidRPr="00F35D83">
              <w:rPr>
                <w:rFonts w:eastAsia="宋体" w:cs="Times New Roman"/>
                <w:i/>
                <w:sz w:val="23"/>
                <w:szCs w:val="23"/>
              </w:rPr>
              <w:t>iso</w:t>
            </w:r>
            <w:r w:rsidRPr="00F35D83">
              <w:rPr>
                <w:rFonts w:eastAsia="宋体" w:cs="Times New Roman"/>
                <w:sz w:val="23"/>
                <w:szCs w:val="23"/>
              </w:rPr>
              <w:t>-BCF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895942D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3.14 ± 0.1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D622BEE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2.58 ± 0.0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A3C4265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0.53 ± 0.49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14:paraId="24CBFD20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0.01 ± 0.47</w:t>
            </w:r>
          </w:p>
        </w:tc>
      </w:tr>
      <w:tr w:rsidR="00B30371" w:rsidRPr="00F35D83" w14:paraId="2922CFCC" w14:textId="77777777" w:rsidTr="00B129E3">
        <w:trPr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A7EC08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∑</w:t>
            </w:r>
            <w:r w:rsidRPr="00F35D83">
              <w:rPr>
                <w:rFonts w:eastAsia="宋体" w:cs="Times New Roman"/>
                <w:i/>
                <w:sz w:val="23"/>
                <w:szCs w:val="23"/>
              </w:rPr>
              <w:t>anteiso</w:t>
            </w:r>
            <w:r w:rsidRPr="00F35D83">
              <w:rPr>
                <w:rFonts w:eastAsia="宋体" w:cs="Times New Roman"/>
                <w:sz w:val="23"/>
                <w:szCs w:val="23"/>
              </w:rPr>
              <w:t>-BCF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16DE1A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3.67 ± 0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535433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3.01 ± 0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D210AE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3.89 ± 0.45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3FD6A91F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.81 ± 0.18</w:t>
            </w:r>
          </w:p>
        </w:tc>
      </w:tr>
      <w:tr w:rsidR="00B30371" w:rsidRPr="00F35D83" w14:paraId="781B04EC" w14:textId="77777777" w:rsidTr="00B129E3">
        <w:trPr>
          <w:trHeight w:val="288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78A8E2A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∑BCF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97CBEEB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6.81</w:t>
            </w:r>
            <w:r w:rsidRPr="00F35D83">
              <w:rPr>
                <w:rFonts w:eastAsia="Times New Roman" w:cs="Times New Roman"/>
                <w:sz w:val="23"/>
                <w:szCs w:val="23"/>
              </w:rPr>
              <w:t xml:space="preserve"> ± 0.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1B51929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5.59 ± 0.0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B9300ED" w14:textId="77777777" w:rsidR="00B30371" w:rsidRPr="00F35D83" w:rsidRDefault="00B30371" w:rsidP="00B129E3">
            <w:pPr>
              <w:jc w:val="left"/>
              <w:rPr>
                <w:rFonts w:eastAsia="宋体" w:cs="Times New Roman"/>
                <w:sz w:val="23"/>
                <w:szCs w:val="23"/>
              </w:rPr>
            </w:pPr>
            <w:r w:rsidRPr="00F35D83">
              <w:rPr>
                <w:rFonts w:eastAsia="宋体" w:cs="Times New Roman"/>
                <w:sz w:val="23"/>
                <w:szCs w:val="23"/>
              </w:rPr>
              <w:t>14.42 ± 0.94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vAlign w:val="center"/>
          </w:tcPr>
          <w:p w14:paraId="1197656F" w14:textId="77777777" w:rsidR="00B30371" w:rsidRPr="00F35D83" w:rsidRDefault="00B30371" w:rsidP="00B129E3">
            <w:pPr>
              <w:jc w:val="left"/>
              <w:rPr>
                <w:rFonts w:eastAsia="Times New Roman" w:cs="Times New Roman"/>
                <w:sz w:val="23"/>
                <w:szCs w:val="23"/>
              </w:rPr>
            </w:pPr>
            <w:r w:rsidRPr="00F35D83">
              <w:rPr>
                <w:rFonts w:eastAsia="Times New Roman" w:cs="Times New Roman"/>
                <w:sz w:val="23"/>
                <w:szCs w:val="23"/>
              </w:rPr>
              <w:t>1</w:t>
            </w:r>
            <w:r w:rsidRPr="00F35D83">
              <w:rPr>
                <w:rFonts w:eastAsia="宋体" w:cs="Times New Roman"/>
                <w:sz w:val="23"/>
                <w:szCs w:val="23"/>
              </w:rPr>
              <w:t>1</w:t>
            </w:r>
            <w:r w:rsidRPr="00F35D83">
              <w:rPr>
                <w:rFonts w:eastAsia="Times New Roman" w:cs="Times New Roman"/>
                <w:sz w:val="23"/>
                <w:szCs w:val="23"/>
              </w:rPr>
              <w:t>.</w:t>
            </w:r>
            <w:r w:rsidRPr="00F35D83">
              <w:rPr>
                <w:rFonts w:eastAsia="宋体" w:cs="Times New Roman"/>
                <w:sz w:val="23"/>
                <w:szCs w:val="23"/>
              </w:rPr>
              <w:t xml:space="preserve">82 </w:t>
            </w:r>
            <w:r w:rsidRPr="00F35D83">
              <w:rPr>
                <w:rFonts w:eastAsia="Times New Roman" w:cs="Times New Roman"/>
                <w:sz w:val="23"/>
                <w:szCs w:val="23"/>
              </w:rPr>
              <w:t>± 0.14</w:t>
            </w:r>
          </w:p>
        </w:tc>
      </w:tr>
    </w:tbl>
    <w:p w14:paraId="22CD66C7" w14:textId="77777777" w:rsidR="00F35D83" w:rsidRDefault="00F35D83" w:rsidP="00B30371">
      <w:pPr>
        <w:spacing w:line="480" w:lineRule="auto"/>
        <w:rPr>
          <w:rFonts w:eastAsia="宋体" w:cs="Times New Roman"/>
          <w:szCs w:val="21"/>
        </w:rPr>
      </w:pPr>
    </w:p>
    <w:p w14:paraId="3F98DB61" w14:textId="405BF4DC" w:rsidR="00B30371" w:rsidRPr="00F35D83" w:rsidRDefault="00B30371" w:rsidP="00B30371">
      <w:pPr>
        <w:spacing w:line="480" w:lineRule="auto"/>
        <w:rPr>
          <w:sz w:val="21"/>
          <w:szCs w:val="21"/>
        </w:rPr>
      </w:pPr>
      <w:r w:rsidRPr="00F35D83">
        <w:rPr>
          <w:rFonts w:eastAsia="宋体" w:cs="Times New Roman"/>
          <w:sz w:val="21"/>
          <w:szCs w:val="21"/>
        </w:rPr>
        <w:t>Data are represented as mean ± SD (n = 3); nd, not detected.</w:t>
      </w:r>
    </w:p>
    <w:p w14:paraId="04841C9E" w14:textId="5D751FD6" w:rsidR="00F94FB9" w:rsidRPr="008851F3" w:rsidRDefault="00F94FB9" w:rsidP="00221174">
      <w:pPr>
        <w:spacing w:line="480" w:lineRule="auto"/>
        <w:jc w:val="center"/>
        <w:rPr>
          <w:sz w:val="21"/>
          <w:szCs w:val="21"/>
        </w:rPr>
      </w:pPr>
    </w:p>
    <w:sectPr w:rsidR="00F94FB9" w:rsidRPr="008851F3" w:rsidSect="00794524">
      <w:footerReference w:type="even" r:id="rId9"/>
      <w:pgSz w:w="11906" w:h="16838" w:code="9"/>
      <w:pgMar w:top="1440" w:right="1800" w:bottom="1440" w:left="180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209A48" w14:textId="77777777" w:rsidR="00374E04" w:rsidRDefault="00374E04" w:rsidP="00E1335C">
      <w:pPr>
        <w:spacing w:line="240" w:lineRule="auto"/>
      </w:pPr>
      <w:r>
        <w:separator/>
      </w:r>
    </w:p>
  </w:endnote>
  <w:endnote w:type="continuationSeparator" w:id="0">
    <w:p w14:paraId="1112149F" w14:textId="77777777" w:rsidR="00374E04" w:rsidRDefault="00374E04" w:rsidP="00E133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ptima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8745A7" w14:textId="77777777" w:rsidR="00C6310D" w:rsidRDefault="00C6310D" w:rsidP="00C6310D">
    <w:pPr>
      <w:pStyle w:val="aa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5788165F" w14:textId="77777777" w:rsidR="00C6310D" w:rsidRDefault="00C6310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F15569" w14:textId="77777777" w:rsidR="00374E04" w:rsidRDefault="00374E04" w:rsidP="00E1335C">
      <w:pPr>
        <w:spacing w:line="240" w:lineRule="auto"/>
      </w:pPr>
      <w:r>
        <w:separator/>
      </w:r>
    </w:p>
  </w:footnote>
  <w:footnote w:type="continuationSeparator" w:id="0">
    <w:p w14:paraId="59962BB7" w14:textId="77777777" w:rsidR="00374E04" w:rsidRDefault="00374E04" w:rsidP="00E133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78545B"/>
    <w:multiLevelType w:val="hybridMultilevel"/>
    <w:tmpl w:val="AD0E94CA"/>
    <w:lvl w:ilvl="0" w:tplc="8FA885F4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5D606E"/>
    <w:multiLevelType w:val="hybridMultilevel"/>
    <w:tmpl w:val="4C9C58E0"/>
    <w:lvl w:ilvl="0" w:tplc="032C2AF6">
      <w:start w:val="1"/>
      <w:numFmt w:val="lowerLetter"/>
      <w:lvlText w:val="%1."/>
      <w:lvlJc w:val="left"/>
      <w:pPr>
        <w:ind w:left="1069" w:hanging="360"/>
      </w:pPr>
      <w:rPr>
        <w:rFonts w:ascii="Times" w:eastAsia="宋体" w:hAnsi="Times" w:cs="Times New Roman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wMzS3NDAztjA3NTRQ0lEKTi0uzszPAymwrAUA33EqJ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0vxasf79pevrerw9axz29j5rp2vextsedt&quot;&gt;My EndNote Library&lt;record-ids&gt;&lt;item&gt;48&lt;/item&gt;&lt;item&gt;65&lt;/item&gt;&lt;/record-ids&gt;&lt;/item&gt;&lt;/Libraries&gt;"/>
  </w:docVars>
  <w:rsids>
    <w:rsidRoot w:val="00D8532A"/>
    <w:rsid w:val="00000090"/>
    <w:rsid w:val="00001FAB"/>
    <w:rsid w:val="00002391"/>
    <w:rsid w:val="00003D9F"/>
    <w:rsid w:val="000104BF"/>
    <w:rsid w:val="000106FB"/>
    <w:rsid w:val="00012D70"/>
    <w:rsid w:val="000166A1"/>
    <w:rsid w:val="000267E3"/>
    <w:rsid w:val="0003521E"/>
    <w:rsid w:val="00036B04"/>
    <w:rsid w:val="00040CE1"/>
    <w:rsid w:val="00041189"/>
    <w:rsid w:val="00047A91"/>
    <w:rsid w:val="00047AD5"/>
    <w:rsid w:val="00051E12"/>
    <w:rsid w:val="00051E8F"/>
    <w:rsid w:val="00052F34"/>
    <w:rsid w:val="00052FB1"/>
    <w:rsid w:val="00054654"/>
    <w:rsid w:val="000579DD"/>
    <w:rsid w:val="00057AD1"/>
    <w:rsid w:val="00060917"/>
    <w:rsid w:val="00062959"/>
    <w:rsid w:val="00063CE0"/>
    <w:rsid w:val="000649E7"/>
    <w:rsid w:val="000669C1"/>
    <w:rsid w:val="00066E93"/>
    <w:rsid w:val="00070090"/>
    <w:rsid w:val="00070B6A"/>
    <w:rsid w:val="00070DCC"/>
    <w:rsid w:val="00072381"/>
    <w:rsid w:val="00075328"/>
    <w:rsid w:val="00081C97"/>
    <w:rsid w:val="00082A8E"/>
    <w:rsid w:val="00096ACE"/>
    <w:rsid w:val="000A7A05"/>
    <w:rsid w:val="000B10DF"/>
    <w:rsid w:val="000B18C9"/>
    <w:rsid w:val="000B6D20"/>
    <w:rsid w:val="000B7E79"/>
    <w:rsid w:val="000C1EFE"/>
    <w:rsid w:val="000C6A21"/>
    <w:rsid w:val="000C7430"/>
    <w:rsid w:val="000D6C7F"/>
    <w:rsid w:val="000E075C"/>
    <w:rsid w:val="000E1FC4"/>
    <w:rsid w:val="000E232E"/>
    <w:rsid w:val="000E4D94"/>
    <w:rsid w:val="000E61FF"/>
    <w:rsid w:val="000F3645"/>
    <w:rsid w:val="000F3A5C"/>
    <w:rsid w:val="000F3FE9"/>
    <w:rsid w:val="000F40BA"/>
    <w:rsid w:val="000F64A7"/>
    <w:rsid w:val="000F7E62"/>
    <w:rsid w:val="0010068A"/>
    <w:rsid w:val="00100742"/>
    <w:rsid w:val="001042F0"/>
    <w:rsid w:val="00104CD1"/>
    <w:rsid w:val="00105768"/>
    <w:rsid w:val="00105DB9"/>
    <w:rsid w:val="00105E56"/>
    <w:rsid w:val="00106192"/>
    <w:rsid w:val="001105B3"/>
    <w:rsid w:val="00110859"/>
    <w:rsid w:val="0011101D"/>
    <w:rsid w:val="001125FD"/>
    <w:rsid w:val="00117E43"/>
    <w:rsid w:val="00131304"/>
    <w:rsid w:val="00132B09"/>
    <w:rsid w:val="00136342"/>
    <w:rsid w:val="00137FCE"/>
    <w:rsid w:val="0014132A"/>
    <w:rsid w:val="00143490"/>
    <w:rsid w:val="00145A65"/>
    <w:rsid w:val="00146763"/>
    <w:rsid w:val="0015186B"/>
    <w:rsid w:val="001537C5"/>
    <w:rsid w:val="0015606D"/>
    <w:rsid w:val="0016019D"/>
    <w:rsid w:val="001617AB"/>
    <w:rsid w:val="00161BDD"/>
    <w:rsid w:val="001646AA"/>
    <w:rsid w:val="00166AA5"/>
    <w:rsid w:val="00167E00"/>
    <w:rsid w:val="00170349"/>
    <w:rsid w:val="00174CF3"/>
    <w:rsid w:val="001750C0"/>
    <w:rsid w:val="00175E4E"/>
    <w:rsid w:val="00176A54"/>
    <w:rsid w:val="00182E15"/>
    <w:rsid w:val="00183275"/>
    <w:rsid w:val="0018362A"/>
    <w:rsid w:val="001838A2"/>
    <w:rsid w:val="00183C1F"/>
    <w:rsid w:val="00184464"/>
    <w:rsid w:val="0018498C"/>
    <w:rsid w:val="001849B3"/>
    <w:rsid w:val="00185E31"/>
    <w:rsid w:val="00187D89"/>
    <w:rsid w:val="0019332D"/>
    <w:rsid w:val="00196C63"/>
    <w:rsid w:val="00196C94"/>
    <w:rsid w:val="00197A10"/>
    <w:rsid w:val="001A0CE0"/>
    <w:rsid w:val="001A3878"/>
    <w:rsid w:val="001A4189"/>
    <w:rsid w:val="001A5FD5"/>
    <w:rsid w:val="001A6AC7"/>
    <w:rsid w:val="001A6E19"/>
    <w:rsid w:val="001A7DA4"/>
    <w:rsid w:val="001B0BA4"/>
    <w:rsid w:val="001B2E2A"/>
    <w:rsid w:val="001B361A"/>
    <w:rsid w:val="001B6B01"/>
    <w:rsid w:val="001B6F02"/>
    <w:rsid w:val="001C0FB4"/>
    <w:rsid w:val="001C305B"/>
    <w:rsid w:val="001C363F"/>
    <w:rsid w:val="001C3C67"/>
    <w:rsid w:val="001C5101"/>
    <w:rsid w:val="001C67BA"/>
    <w:rsid w:val="001D01C1"/>
    <w:rsid w:val="001D060D"/>
    <w:rsid w:val="001D0884"/>
    <w:rsid w:val="001D08E8"/>
    <w:rsid w:val="001D268D"/>
    <w:rsid w:val="001D55C9"/>
    <w:rsid w:val="001D7D1C"/>
    <w:rsid w:val="001D7E48"/>
    <w:rsid w:val="001E1CCF"/>
    <w:rsid w:val="001E2813"/>
    <w:rsid w:val="001E4C30"/>
    <w:rsid w:val="001E54F7"/>
    <w:rsid w:val="001E796D"/>
    <w:rsid w:val="001F2B57"/>
    <w:rsid w:val="00200036"/>
    <w:rsid w:val="00201DD7"/>
    <w:rsid w:val="00201ED2"/>
    <w:rsid w:val="002022C9"/>
    <w:rsid w:val="00204732"/>
    <w:rsid w:val="0020553A"/>
    <w:rsid w:val="00207BCE"/>
    <w:rsid w:val="0021063D"/>
    <w:rsid w:val="0021304C"/>
    <w:rsid w:val="00221174"/>
    <w:rsid w:val="0022293B"/>
    <w:rsid w:val="00222ABD"/>
    <w:rsid w:val="0022353C"/>
    <w:rsid w:val="0022558E"/>
    <w:rsid w:val="00226736"/>
    <w:rsid w:val="00227DBA"/>
    <w:rsid w:val="00231717"/>
    <w:rsid w:val="00235775"/>
    <w:rsid w:val="00236DDD"/>
    <w:rsid w:val="00242109"/>
    <w:rsid w:val="00242B26"/>
    <w:rsid w:val="002437F4"/>
    <w:rsid w:val="00244B1E"/>
    <w:rsid w:val="00246B7C"/>
    <w:rsid w:val="002477D6"/>
    <w:rsid w:val="00250883"/>
    <w:rsid w:val="002546BE"/>
    <w:rsid w:val="00255D39"/>
    <w:rsid w:val="002637C3"/>
    <w:rsid w:val="0026591A"/>
    <w:rsid w:val="00266924"/>
    <w:rsid w:val="00266FB9"/>
    <w:rsid w:val="002673B9"/>
    <w:rsid w:val="00267D45"/>
    <w:rsid w:val="00270503"/>
    <w:rsid w:val="002706ED"/>
    <w:rsid w:val="002709CC"/>
    <w:rsid w:val="002717DE"/>
    <w:rsid w:val="00274EF3"/>
    <w:rsid w:val="00277A5D"/>
    <w:rsid w:val="00277C33"/>
    <w:rsid w:val="00282F35"/>
    <w:rsid w:val="0028405B"/>
    <w:rsid w:val="00285796"/>
    <w:rsid w:val="002914B4"/>
    <w:rsid w:val="002915D4"/>
    <w:rsid w:val="0029323C"/>
    <w:rsid w:val="00293C07"/>
    <w:rsid w:val="0029510F"/>
    <w:rsid w:val="00296DFC"/>
    <w:rsid w:val="002A0C10"/>
    <w:rsid w:val="002A1763"/>
    <w:rsid w:val="002A1864"/>
    <w:rsid w:val="002A354F"/>
    <w:rsid w:val="002A38E2"/>
    <w:rsid w:val="002A3956"/>
    <w:rsid w:val="002A5BAE"/>
    <w:rsid w:val="002B087A"/>
    <w:rsid w:val="002B14C3"/>
    <w:rsid w:val="002B14E5"/>
    <w:rsid w:val="002B1BE5"/>
    <w:rsid w:val="002B3C7A"/>
    <w:rsid w:val="002B5217"/>
    <w:rsid w:val="002B63C3"/>
    <w:rsid w:val="002C738C"/>
    <w:rsid w:val="002D3080"/>
    <w:rsid w:val="002D5091"/>
    <w:rsid w:val="002D712C"/>
    <w:rsid w:val="002E060B"/>
    <w:rsid w:val="002E30EB"/>
    <w:rsid w:val="002E46B0"/>
    <w:rsid w:val="002E5456"/>
    <w:rsid w:val="002E5897"/>
    <w:rsid w:val="002F1F0D"/>
    <w:rsid w:val="003006D1"/>
    <w:rsid w:val="00303F55"/>
    <w:rsid w:val="003105C7"/>
    <w:rsid w:val="00310702"/>
    <w:rsid w:val="00315C49"/>
    <w:rsid w:val="00317CE6"/>
    <w:rsid w:val="00317FBC"/>
    <w:rsid w:val="00321984"/>
    <w:rsid w:val="003228BB"/>
    <w:rsid w:val="00323B91"/>
    <w:rsid w:val="0032417D"/>
    <w:rsid w:val="003249D8"/>
    <w:rsid w:val="00326E83"/>
    <w:rsid w:val="0033305A"/>
    <w:rsid w:val="00333C1C"/>
    <w:rsid w:val="00334BCD"/>
    <w:rsid w:val="0033581C"/>
    <w:rsid w:val="0033734A"/>
    <w:rsid w:val="003410AF"/>
    <w:rsid w:val="00344F2B"/>
    <w:rsid w:val="003463E6"/>
    <w:rsid w:val="00346D0C"/>
    <w:rsid w:val="00350782"/>
    <w:rsid w:val="00351529"/>
    <w:rsid w:val="00355B3D"/>
    <w:rsid w:val="00355F91"/>
    <w:rsid w:val="00356A55"/>
    <w:rsid w:val="003617B9"/>
    <w:rsid w:val="0036380D"/>
    <w:rsid w:val="00366625"/>
    <w:rsid w:val="0036768A"/>
    <w:rsid w:val="00370CE9"/>
    <w:rsid w:val="00371F84"/>
    <w:rsid w:val="003721CD"/>
    <w:rsid w:val="003727BB"/>
    <w:rsid w:val="00374E04"/>
    <w:rsid w:val="00376D7E"/>
    <w:rsid w:val="0037733F"/>
    <w:rsid w:val="00380E10"/>
    <w:rsid w:val="0038427F"/>
    <w:rsid w:val="00384FC6"/>
    <w:rsid w:val="00386050"/>
    <w:rsid w:val="003862FA"/>
    <w:rsid w:val="003876D3"/>
    <w:rsid w:val="00391615"/>
    <w:rsid w:val="00395C32"/>
    <w:rsid w:val="00397B27"/>
    <w:rsid w:val="003A12CC"/>
    <w:rsid w:val="003A1FAD"/>
    <w:rsid w:val="003A2D68"/>
    <w:rsid w:val="003B1AC0"/>
    <w:rsid w:val="003B2A3B"/>
    <w:rsid w:val="003B2B1B"/>
    <w:rsid w:val="003B2B4A"/>
    <w:rsid w:val="003B43D1"/>
    <w:rsid w:val="003B61FE"/>
    <w:rsid w:val="003B72ED"/>
    <w:rsid w:val="003C0B15"/>
    <w:rsid w:val="003C5EC2"/>
    <w:rsid w:val="003C64B8"/>
    <w:rsid w:val="003C7DD0"/>
    <w:rsid w:val="003D03DB"/>
    <w:rsid w:val="003D08FD"/>
    <w:rsid w:val="003D2B70"/>
    <w:rsid w:val="003D317E"/>
    <w:rsid w:val="003D4589"/>
    <w:rsid w:val="003D65DA"/>
    <w:rsid w:val="003E1151"/>
    <w:rsid w:val="003E4113"/>
    <w:rsid w:val="003E715F"/>
    <w:rsid w:val="003E75DC"/>
    <w:rsid w:val="003F139E"/>
    <w:rsid w:val="003F754C"/>
    <w:rsid w:val="004023AF"/>
    <w:rsid w:val="00402F69"/>
    <w:rsid w:val="00404112"/>
    <w:rsid w:val="00405E79"/>
    <w:rsid w:val="00406398"/>
    <w:rsid w:val="0040650E"/>
    <w:rsid w:val="00410EDB"/>
    <w:rsid w:val="00412A68"/>
    <w:rsid w:val="00413880"/>
    <w:rsid w:val="00413DED"/>
    <w:rsid w:val="004147E7"/>
    <w:rsid w:val="00417804"/>
    <w:rsid w:val="00421920"/>
    <w:rsid w:val="00422D4A"/>
    <w:rsid w:val="004240DE"/>
    <w:rsid w:val="00425559"/>
    <w:rsid w:val="004309BB"/>
    <w:rsid w:val="00431C0C"/>
    <w:rsid w:val="004323D6"/>
    <w:rsid w:val="004332CC"/>
    <w:rsid w:val="00433F03"/>
    <w:rsid w:val="0043585A"/>
    <w:rsid w:val="00441909"/>
    <w:rsid w:val="00446023"/>
    <w:rsid w:val="00446048"/>
    <w:rsid w:val="00446721"/>
    <w:rsid w:val="0045318B"/>
    <w:rsid w:val="00455460"/>
    <w:rsid w:val="0045554D"/>
    <w:rsid w:val="00456BB7"/>
    <w:rsid w:val="00456BD3"/>
    <w:rsid w:val="0045728F"/>
    <w:rsid w:val="00457B8F"/>
    <w:rsid w:val="0046046F"/>
    <w:rsid w:val="00460E5C"/>
    <w:rsid w:val="00461DCA"/>
    <w:rsid w:val="00463466"/>
    <w:rsid w:val="00464B46"/>
    <w:rsid w:val="00471028"/>
    <w:rsid w:val="00473119"/>
    <w:rsid w:val="00473ADA"/>
    <w:rsid w:val="00474A76"/>
    <w:rsid w:val="00475EE1"/>
    <w:rsid w:val="00476339"/>
    <w:rsid w:val="0047677A"/>
    <w:rsid w:val="00476AF8"/>
    <w:rsid w:val="00482537"/>
    <w:rsid w:val="00482945"/>
    <w:rsid w:val="00482B6B"/>
    <w:rsid w:val="004830F5"/>
    <w:rsid w:val="00484B66"/>
    <w:rsid w:val="00490B3E"/>
    <w:rsid w:val="004915FA"/>
    <w:rsid w:val="0049524D"/>
    <w:rsid w:val="004964CE"/>
    <w:rsid w:val="004A0119"/>
    <w:rsid w:val="004A01DE"/>
    <w:rsid w:val="004A01F9"/>
    <w:rsid w:val="004A1C07"/>
    <w:rsid w:val="004A3220"/>
    <w:rsid w:val="004A4E03"/>
    <w:rsid w:val="004B0590"/>
    <w:rsid w:val="004B0A93"/>
    <w:rsid w:val="004B0DD4"/>
    <w:rsid w:val="004B43B2"/>
    <w:rsid w:val="004B6806"/>
    <w:rsid w:val="004B6D29"/>
    <w:rsid w:val="004B782D"/>
    <w:rsid w:val="004C250F"/>
    <w:rsid w:val="004C3C94"/>
    <w:rsid w:val="004C3DE6"/>
    <w:rsid w:val="004C7914"/>
    <w:rsid w:val="004C7A4C"/>
    <w:rsid w:val="004D1DB7"/>
    <w:rsid w:val="004D279F"/>
    <w:rsid w:val="004D4AE8"/>
    <w:rsid w:val="004E27DE"/>
    <w:rsid w:val="004E2D3D"/>
    <w:rsid w:val="004E3D97"/>
    <w:rsid w:val="004E513C"/>
    <w:rsid w:val="004E54A3"/>
    <w:rsid w:val="004E6E1D"/>
    <w:rsid w:val="004F633B"/>
    <w:rsid w:val="004F64BD"/>
    <w:rsid w:val="005051A1"/>
    <w:rsid w:val="00507F3F"/>
    <w:rsid w:val="00510884"/>
    <w:rsid w:val="005127DB"/>
    <w:rsid w:val="00515B7E"/>
    <w:rsid w:val="0051759C"/>
    <w:rsid w:val="00522765"/>
    <w:rsid w:val="00522EBF"/>
    <w:rsid w:val="0052532F"/>
    <w:rsid w:val="005263DE"/>
    <w:rsid w:val="005266C3"/>
    <w:rsid w:val="00532373"/>
    <w:rsid w:val="0053257A"/>
    <w:rsid w:val="0053560C"/>
    <w:rsid w:val="00535E2B"/>
    <w:rsid w:val="00537187"/>
    <w:rsid w:val="0054050E"/>
    <w:rsid w:val="0054064B"/>
    <w:rsid w:val="0054343C"/>
    <w:rsid w:val="005460C3"/>
    <w:rsid w:val="005469AE"/>
    <w:rsid w:val="005500EC"/>
    <w:rsid w:val="00550402"/>
    <w:rsid w:val="005508D2"/>
    <w:rsid w:val="00551E84"/>
    <w:rsid w:val="005524D9"/>
    <w:rsid w:val="00552625"/>
    <w:rsid w:val="005566D4"/>
    <w:rsid w:val="00556C28"/>
    <w:rsid w:val="00562404"/>
    <w:rsid w:val="005633AD"/>
    <w:rsid w:val="0056555C"/>
    <w:rsid w:val="00571C91"/>
    <w:rsid w:val="0057795A"/>
    <w:rsid w:val="005875F9"/>
    <w:rsid w:val="00590A67"/>
    <w:rsid w:val="005A04E5"/>
    <w:rsid w:val="005A0555"/>
    <w:rsid w:val="005A2751"/>
    <w:rsid w:val="005A372A"/>
    <w:rsid w:val="005A4948"/>
    <w:rsid w:val="005B0580"/>
    <w:rsid w:val="005B0C86"/>
    <w:rsid w:val="005B1C30"/>
    <w:rsid w:val="005B22FB"/>
    <w:rsid w:val="005B29AB"/>
    <w:rsid w:val="005B3091"/>
    <w:rsid w:val="005B346B"/>
    <w:rsid w:val="005B5A6D"/>
    <w:rsid w:val="005B774B"/>
    <w:rsid w:val="005B7C70"/>
    <w:rsid w:val="005C1422"/>
    <w:rsid w:val="005C4632"/>
    <w:rsid w:val="005C4C24"/>
    <w:rsid w:val="005C5287"/>
    <w:rsid w:val="005C6828"/>
    <w:rsid w:val="005D1AF3"/>
    <w:rsid w:val="005D4920"/>
    <w:rsid w:val="005D4931"/>
    <w:rsid w:val="005D58A1"/>
    <w:rsid w:val="005D7788"/>
    <w:rsid w:val="005E0210"/>
    <w:rsid w:val="005E0626"/>
    <w:rsid w:val="005E2B12"/>
    <w:rsid w:val="005E3C91"/>
    <w:rsid w:val="005E6655"/>
    <w:rsid w:val="005E7EA8"/>
    <w:rsid w:val="005F2211"/>
    <w:rsid w:val="005F3E60"/>
    <w:rsid w:val="00603104"/>
    <w:rsid w:val="00603808"/>
    <w:rsid w:val="00603F60"/>
    <w:rsid w:val="00605570"/>
    <w:rsid w:val="00605A82"/>
    <w:rsid w:val="0060733E"/>
    <w:rsid w:val="00607A6C"/>
    <w:rsid w:val="00615DB3"/>
    <w:rsid w:val="0061610B"/>
    <w:rsid w:val="00617D53"/>
    <w:rsid w:val="00621726"/>
    <w:rsid w:val="006242C4"/>
    <w:rsid w:val="00625D3C"/>
    <w:rsid w:val="006301A8"/>
    <w:rsid w:val="00632B75"/>
    <w:rsid w:val="00633BAA"/>
    <w:rsid w:val="00637323"/>
    <w:rsid w:val="006403C8"/>
    <w:rsid w:val="00641045"/>
    <w:rsid w:val="00641691"/>
    <w:rsid w:val="0064236B"/>
    <w:rsid w:val="006433A3"/>
    <w:rsid w:val="006434E0"/>
    <w:rsid w:val="00645AF3"/>
    <w:rsid w:val="006468BE"/>
    <w:rsid w:val="00647424"/>
    <w:rsid w:val="00647671"/>
    <w:rsid w:val="006516B1"/>
    <w:rsid w:val="00652716"/>
    <w:rsid w:val="00653CF7"/>
    <w:rsid w:val="00654AAE"/>
    <w:rsid w:val="00657E2D"/>
    <w:rsid w:val="00663245"/>
    <w:rsid w:val="0066569A"/>
    <w:rsid w:val="00666E82"/>
    <w:rsid w:val="006674EB"/>
    <w:rsid w:val="00667533"/>
    <w:rsid w:val="006676E1"/>
    <w:rsid w:val="006726A4"/>
    <w:rsid w:val="00672BCF"/>
    <w:rsid w:val="006755D0"/>
    <w:rsid w:val="006757DC"/>
    <w:rsid w:val="00675DE7"/>
    <w:rsid w:val="00677015"/>
    <w:rsid w:val="006802E7"/>
    <w:rsid w:val="00680404"/>
    <w:rsid w:val="00683085"/>
    <w:rsid w:val="006831C3"/>
    <w:rsid w:val="006848F6"/>
    <w:rsid w:val="00692322"/>
    <w:rsid w:val="00692660"/>
    <w:rsid w:val="00694955"/>
    <w:rsid w:val="006A15CA"/>
    <w:rsid w:val="006A4EC4"/>
    <w:rsid w:val="006A56A7"/>
    <w:rsid w:val="006A7331"/>
    <w:rsid w:val="006B5618"/>
    <w:rsid w:val="006B7406"/>
    <w:rsid w:val="006C1AA9"/>
    <w:rsid w:val="006C1D4E"/>
    <w:rsid w:val="006C2C46"/>
    <w:rsid w:val="006C490E"/>
    <w:rsid w:val="006C4E4D"/>
    <w:rsid w:val="006C5223"/>
    <w:rsid w:val="006C6F91"/>
    <w:rsid w:val="006D278F"/>
    <w:rsid w:val="006D3E97"/>
    <w:rsid w:val="006D52BC"/>
    <w:rsid w:val="006E0E80"/>
    <w:rsid w:val="006E74E0"/>
    <w:rsid w:val="0070207C"/>
    <w:rsid w:val="00703E1E"/>
    <w:rsid w:val="00704135"/>
    <w:rsid w:val="007055C9"/>
    <w:rsid w:val="00710D37"/>
    <w:rsid w:val="00712899"/>
    <w:rsid w:val="00712BE2"/>
    <w:rsid w:val="007130B9"/>
    <w:rsid w:val="0071627E"/>
    <w:rsid w:val="00717CF3"/>
    <w:rsid w:val="00724A07"/>
    <w:rsid w:val="007254BC"/>
    <w:rsid w:val="0072770F"/>
    <w:rsid w:val="00733AE2"/>
    <w:rsid w:val="00741276"/>
    <w:rsid w:val="007412E2"/>
    <w:rsid w:val="00745778"/>
    <w:rsid w:val="007526F6"/>
    <w:rsid w:val="00755709"/>
    <w:rsid w:val="00755AE1"/>
    <w:rsid w:val="00755B45"/>
    <w:rsid w:val="00756441"/>
    <w:rsid w:val="00757E8C"/>
    <w:rsid w:val="00760285"/>
    <w:rsid w:val="00763175"/>
    <w:rsid w:val="0076432D"/>
    <w:rsid w:val="0076576C"/>
    <w:rsid w:val="00765BA9"/>
    <w:rsid w:val="00770212"/>
    <w:rsid w:val="007706D5"/>
    <w:rsid w:val="00771687"/>
    <w:rsid w:val="00772460"/>
    <w:rsid w:val="007747BC"/>
    <w:rsid w:val="00780269"/>
    <w:rsid w:val="007803A7"/>
    <w:rsid w:val="007805EA"/>
    <w:rsid w:val="00782292"/>
    <w:rsid w:val="007910D0"/>
    <w:rsid w:val="00791654"/>
    <w:rsid w:val="00791820"/>
    <w:rsid w:val="00794524"/>
    <w:rsid w:val="00795E94"/>
    <w:rsid w:val="00796441"/>
    <w:rsid w:val="00797E9C"/>
    <w:rsid w:val="007A0C0A"/>
    <w:rsid w:val="007A0C2E"/>
    <w:rsid w:val="007A1CDC"/>
    <w:rsid w:val="007A247E"/>
    <w:rsid w:val="007A5411"/>
    <w:rsid w:val="007B28F0"/>
    <w:rsid w:val="007B2F08"/>
    <w:rsid w:val="007B5709"/>
    <w:rsid w:val="007B64B2"/>
    <w:rsid w:val="007C088F"/>
    <w:rsid w:val="007C0BD1"/>
    <w:rsid w:val="007C1B19"/>
    <w:rsid w:val="007C20DF"/>
    <w:rsid w:val="007C218F"/>
    <w:rsid w:val="007C351D"/>
    <w:rsid w:val="007C5C75"/>
    <w:rsid w:val="007C63F4"/>
    <w:rsid w:val="007D09E0"/>
    <w:rsid w:val="007D1C65"/>
    <w:rsid w:val="007D2166"/>
    <w:rsid w:val="007D6CFC"/>
    <w:rsid w:val="007D7A3B"/>
    <w:rsid w:val="007E0AB5"/>
    <w:rsid w:val="007E37E0"/>
    <w:rsid w:val="007E4682"/>
    <w:rsid w:val="007E5E5D"/>
    <w:rsid w:val="007E7C4A"/>
    <w:rsid w:val="007F2D75"/>
    <w:rsid w:val="008010D6"/>
    <w:rsid w:val="00806777"/>
    <w:rsid w:val="00811A86"/>
    <w:rsid w:val="00820A51"/>
    <w:rsid w:val="00820BC5"/>
    <w:rsid w:val="00821D40"/>
    <w:rsid w:val="00824D93"/>
    <w:rsid w:val="0082503D"/>
    <w:rsid w:val="00825B2C"/>
    <w:rsid w:val="00827677"/>
    <w:rsid w:val="00831BE0"/>
    <w:rsid w:val="00833301"/>
    <w:rsid w:val="00833BD0"/>
    <w:rsid w:val="008368DE"/>
    <w:rsid w:val="00837A76"/>
    <w:rsid w:val="0084147F"/>
    <w:rsid w:val="00842DFE"/>
    <w:rsid w:val="008438DB"/>
    <w:rsid w:val="00847437"/>
    <w:rsid w:val="008474C1"/>
    <w:rsid w:val="00851730"/>
    <w:rsid w:val="0085269B"/>
    <w:rsid w:val="0085424D"/>
    <w:rsid w:val="00857DB7"/>
    <w:rsid w:val="00860685"/>
    <w:rsid w:val="0086134F"/>
    <w:rsid w:val="00863DFA"/>
    <w:rsid w:val="00866CC9"/>
    <w:rsid w:val="00871143"/>
    <w:rsid w:val="00876584"/>
    <w:rsid w:val="00877162"/>
    <w:rsid w:val="00880F17"/>
    <w:rsid w:val="0088135F"/>
    <w:rsid w:val="0088273F"/>
    <w:rsid w:val="008841D2"/>
    <w:rsid w:val="008851F3"/>
    <w:rsid w:val="008919EE"/>
    <w:rsid w:val="00891EE1"/>
    <w:rsid w:val="0089406F"/>
    <w:rsid w:val="00896D68"/>
    <w:rsid w:val="008A0A89"/>
    <w:rsid w:val="008A6F66"/>
    <w:rsid w:val="008A781E"/>
    <w:rsid w:val="008B2424"/>
    <w:rsid w:val="008B5DB1"/>
    <w:rsid w:val="008C32A5"/>
    <w:rsid w:val="008C3BFD"/>
    <w:rsid w:val="008D1762"/>
    <w:rsid w:val="008D255C"/>
    <w:rsid w:val="008E29A7"/>
    <w:rsid w:val="008E4ABF"/>
    <w:rsid w:val="008E6004"/>
    <w:rsid w:val="008E66D1"/>
    <w:rsid w:val="008F5570"/>
    <w:rsid w:val="008F7FFD"/>
    <w:rsid w:val="009020C0"/>
    <w:rsid w:val="009044D3"/>
    <w:rsid w:val="0091049E"/>
    <w:rsid w:val="00911DD7"/>
    <w:rsid w:val="00913992"/>
    <w:rsid w:val="009151EF"/>
    <w:rsid w:val="009154B8"/>
    <w:rsid w:val="00915ED6"/>
    <w:rsid w:val="00916663"/>
    <w:rsid w:val="00916BCA"/>
    <w:rsid w:val="00917C93"/>
    <w:rsid w:val="00920A6E"/>
    <w:rsid w:val="00923105"/>
    <w:rsid w:val="00924D30"/>
    <w:rsid w:val="00927434"/>
    <w:rsid w:val="00931749"/>
    <w:rsid w:val="009323A1"/>
    <w:rsid w:val="0093576E"/>
    <w:rsid w:val="00935DA7"/>
    <w:rsid w:val="00936EDF"/>
    <w:rsid w:val="009415DA"/>
    <w:rsid w:val="0094792E"/>
    <w:rsid w:val="00952573"/>
    <w:rsid w:val="00954760"/>
    <w:rsid w:val="00956C87"/>
    <w:rsid w:val="00957B58"/>
    <w:rsid w:val="00957C0A"/>
    <w:rsid w:val="009610D8"/>
    <w:rsid w:val="00961118"/>
    <w:rsid w:val="0096221C"/>
    <w:rsid w:val="009668B1"/>
    <w:rsid w:val="00966BC0"/>
    <w:rsid w:val="00966DE4"/>
    <w:rsid w:val="009671C4"/>
    <w:rsid w:val="009705DA"/>
    <w:rsid w:val="00972131"/>
    <w:rsid w:val="00972F7E"/>
    <w:rsid w:val="00973043"/>
    <w:rsid w:val="009813FA"/>
    <w:rsid w:val="009830A4"/>
    <w:rsid w:val="00985989"/>
    <w:rsid w:val="009863CC"/>
    <w:rsid w:val="009873C4"/>
    <w:rsid w:val="009906DB"/>
    <w:rsid w:val="0099450D"/>
    <w:rsid w:val="0099468A"/>
    <w:rsid w:val="009A1032"/>
    <w:rsid w:val="009A2609"/>
    <w:rsid w:val="009A3BB6"/>
    <w:rsid w:val="009A47A1"/>
    <w:rsid w:val="009B0177"/>
    <w:rsid w:val="009B17AF"/>
    <w:rsid w:val="009B420C"/>
    <w:rsid w:val="009C119F"/>
    <w:rsid w:val="009C2D31"/>
    <w:rsid w:val="009C6439"/>
    <w:rsid w:val="009C6A21"/>
    <w:rsid w:val="009D0260"/>
    <w:rsid w:val="009D05E6"/>
    <w:rsid w:val="009D2918"/>
    <w:rsid w:val="009D3293"/>
    <w:rsid w:val="009D32D9"/>
    <w:rsid w:val="009E1DF3"/>
    <w:rsid w:val="009E30A2"/>
    <w:rsid w:val="009E3298"/>
    <w:rsid w:val="009F6696"/>
    <w:rsid w:val="009F6B7B"/>
    <w:rsid w:val="00A027FF"/>
    <w:rsid w:val="00A02A16"/>
    <w:rsid w:val="00A04446"/>
    <w:rsid w:val="00A0681D"/>
    <w:rsid w:val="00A105A8"/>
    <w:rsid w:val="00A109CC"/>
    <w:rsid w:val="00A11B76"/>
    <w:rsid w:val="00A11C13"/>
    <w:rsid w:val="00A15FFF"/>
    <w:rsid w:val="00A1744F"/>
    <w:rsid w:val="00A2030A"/>
    <w:rsid w:val="00A22011"/>
    <w:rsid w:val="00A22ABF"/>
    <w:rsid w:val="00A233A2"/>
    <w:rsid w:val="00A251B0"/>
    <w:rsid w:val="00A257DE"/>
    <w:rsid w:val="00A331C1"/>
    <w:rsid w:val="00A369A6"/>
    <w:rsid w:val="00A36E91"/>
    <w:rsid w:val="00A375E3"/>
    <w:rsid w:val="00A37C5F"/>
    <w:rsid w:val="00A4054D"/>
    <w:rsid w:val="00A42A09"/>
    <w:rsid w:val="00A5058E"/>
    <w:rsid w:val="00A50959"/>
    <w:rsid w:val="00A51DFE"/>
    <w:rsid w:val="00A540E1"/>
    <w:rsid w:val="00A625B2"/>
    <w:rsid w:val="00A64471"/>
    <w:rsid w:val="00A647B2"/>
    <w:rsid w:val="00A70265"/>
    <w:rsid w:val="00A70E9D"/>
    <w:rsid w:val="00A73F85"/>
    <w:rsid w:val="00A80285"/>
    <w:rsid w:val="00A805C9"/>
    <w:rsid w:val="00A80745"/>
    <w:rsid w:val="00A82A19"/>
    <w:rsid w:val="00A84907"/>
    <w:rsid w:val="00A93EC1"/>
    <w:rsid w:val="00A94368"/>
    <w:rsid w:val="00A94BAF"/>
    <w:rsid w:val="00A95043"/>
    <w:rsid w:val="00A97146"/>
    <w:rsid w:val="00A9754B"/>
    <w:rsid w:val="00A97599"/>
    <w:rsid w:val="00AA14DD"/>
    <w:rsid w:val="00AA1685"/>
    <w:rsid w:val="00AA2568"/>
    <w:rsid w:val="00AA4DC6"/>
    <w:rsid w:val="00AA556C"/>
    <w:rsid w:val="00AB268D"/>
    <w:rsid w:val="00AB40A7"/>
    <w:rsid w:val="00AC0918"/>
    <w:rsid w:val="00AC2790"/>
    <w:rsid w:val="00AC6385"/>
    <w:rsid w:val="00AD0574"/>
    <w:rsid w:val="00AD2596"/>
    <w:rsid w:val="00AD7C1A"/>
    <w:rsid w:val="00AE3A9C"/>
    <w:rsid w:val="00AE48D8"/>
    <w:rsid w:val="00AE627B"/>
    <w:rsid w:val="00AE6BA7"/>
    <w:rsid w:val="00AE7B77"/>
    <w:rsid w:val="00AF028A"/>
    <w:rsid w:val="00AF171D"/>
    <w:rsid w:val="00AF3A7E"/>
    <w:rsid w:val="00AF6E03"/>
    <w:rsid w:val="00AF7529"/>
    <w:rsid w:val="00AF7A8E"/>
    <w:rsid w:val="00AF7F24"/>
    <w:rsid w:val="00B04241"/>
    <w:rsid w:val="00B06EC2"/>
    <w:rsid w:val="00B147D2"/>
    <w:rsid w:val="00B22D95"/>
    <w:rsid w:val="00B24392"/>
    <w:rsid w:val="00B244C8"/>
    <w:rsid w:val="00B2462C"/>
    <w:rsid w:val="00B25DE0"/>
    <w:rsid w:val="00B25FB2"/>
    <w:rsid w:val="00B30371"/>
    <w:rsid w:val="00B31BD4"/>
    <w:rsid w:val="00B31C88"/>
    <w:rsid w:val="00B31D18"/>
    <w:rsid w:val="00B32912"/>
    <w:rsid w:val="00B335A0"/>
    <w:rsid w:val="00B416A0"/>
    <w:rsid w:val="00B44E67"/>
    <w:rsid w:val="00B4741D"/>
    <w:rsid w:val="00B47489"/>
    <w:rsid w:val="00B512AC"/>
    <w:rsid w:val="00B5384D"/>
    <w:rsid w:val="00B55C33"/>
    <w:rsid w:val="00B56EC7"/>
    <w:rsid w:val="00B57767"/>
    <w:rsid w:val="00B61701"/>
    <w:rsid w:val="00B62A55"/>
    <w:rsid w:val="00B633E8"/>
    <w:rsid w:val="00B641ED"/>
    <w:rsid w:val="00B65037"/>
    <w:rsid w:val="00B76AA4"/>
    <w:rsid w:val="00B801F9"/>
    <w:rsid w:val="00B90277"/>
    <w:rsid w:val="00B9230A"/>
    <w:rsid w:val="00B92DE2"/>
    <w:rsid w:val="00B93864"/>
    <w:rsid w:val="00B93E3E"/>
    <w:rsid w:val="00B9468D"/>
    <w:rsid w:val="00B94E76"/>
    <w:rsid w:val="00B95F87"/>
    <w:rsid w:val="00B964C6"/>
    <w:rsid w:val="00B96746"/>
    <w:rsid w:val="00B969FF"/>
    <w:rsid w:val="00B9701A"/>
    <w:rsid w:val="00B97763"/>
    <w:rsid w:val="00BA4F5B"/>
    <w:rsid w:val="00BA603B"/>
    <w:rsid w:val="00BA6A08"/>
    <w:rsid w:val="00BB0F8E"/>
    <w:rsid w:val="00BB45B7"/>
    <w:rsid w:val="00BB765D"/>
    <w:rsid w:val="00BC1A57"/>
    <w:rsid w:val="00BD0FF2"/>
    <w:rsid w:val="00BD2F1B"/>
    <w:rsid w:val="00BD4030"/>
    <w:rsid w:val="00BD4633"/>
    <w:rsid w:val="00BD57D9"/>
    <w:rsid w:val="00BD707B"/>
    <w:rsid w:val="00BE1235"/>
    <w:rsid w:val="00BE7292"/>
    <w:rsid w:val="00BF28DD"/>
    <w:rsid w:val="00BF4C2B"/>
    <w:rsid w:val="00BF6D33"/>
    <w:rsid w:val="00BF765D"/>
    <w:rsid w:val="00BF7787"/>
    <w:rsid w:val="00C032A9"/>
    <w:rsid w:val="00C03BB2"/>
    <w:rsid w:val="00C03DA8"/>
    <w:rsid w:val="00C06152"/>
    <w:rsid w:val="00C10634"/>
    <w:rsid w:val="00C11698"/>
    <w:rsid w:val="00C122B5"/>
    <w:rsid w:val="00C1272C"/>
    <w:rsid w:val="00C1370B"/>
    <w:rsid w:val="00C13BAF"/>
    <w:rsid w:val="00C141C8"/>
    <w:rsid w:val="00C1696A"/>
    <w:rsid w:val="00C226FA"/>
    <w:rsid w:val="00C35668"/>
    <w:rsid w:val="00C36661"/>
    <w:rsid w:val="00C3766E"/>
    <w:rsid w:val="00C42B08"/>
    <w:rsid w:val="00C454BA"/>
    <w:rsid w:val="00C50913"/>
    <w:rsid w:val="00C51688"/>
    <w:rsid w:val="00C536B6"/>
    <w:rsid w:val="00C54C83"/>
    <w:rsid w:val="00C56728"/>
    <w:rsid w:val="00C56FB9"/>
    <w:rsid w:val="00C578CD"/>
    <w:rsid w:val="00C57923"/>
    <w:rsid w:val="00C60A01"/>
    <w:rsid w:val="00C60DD3"/>
    <w:rsid w:val="00C62284"/>
    <w:rsid w:val="00C62AB3"/>
    <w:rsid w:val="00C6310D"/>
    <w:rsid w:val="00C640C3"/>
    <w:rsid w:val="00C64388"/>
    <w:rsid w:val="00C6560F"/>
    <w:rsid w:val="00C71AAE"/>
    <w:rsid w:val="00C71AEF"/>
    <w:rsid w:val="00C71B09"/>
    <w:rsid w:val="00C74330"/>
    <w:rsid w:val="00C753A7"/>
    <w:rsid w:val="00C80E1B"/>
    <w:rsid w:val="00C82405"/>
    <w:rsid w:val="00C843A4"/>
    <w:rsid w:val="00C9045C"/>
    <w:rsid w:val="00C90841"/>
    <w:rsid w:val="00C9326E"/>
    <w:rsid w:val="00C95FEA"/>
    <w:rsid w:val="00C961DB"/>
    <w:rsid w:val="00C97B12"/>
    <w:rsid w:val="00CA3DD6"/>
    <w:rsid w:val="00CA3FFE"/>
    <w:rsid w:val="00CA5940"/>
    <w:rsid w:val="00CA5A8E"/>
    <w:rsid w:val="00CA5E7F"/>
    <w:rsid w:val="00CB30A6"/>
    <w:rsid w:val="00CB457D"/>
    <w:rsid w:val="00CB5296"/>
    <w:rsid w:val="00CB6471"/>
    <w:rsid w:val="00CC3B2C"/>
    <w:rsid w:val="00CC41B3"/>
    <w:rsid w:val="00CC4E62"/>
    <w:rsid w:val="00CC623A"/>
    <w:rsid w:val="00CE2D7B"/>
    <w:rsid w:val="00CE6202"/>
    <w:rsid w:val="00CF3B94"/>
    <w:rsid w:val="00CF668A"/>
    <w:rsid w:val="00CF6CAC"/>
    <w:rsid w:val="00D00B29"/>
    <w:rsid w:val="00D00D05"/>
    <w:rsid w:val="00D04BB8"/>
    <w:rsid w:val="00D050E9"/>
    <w:rsid w:val="00D05BCE"/>
    <w:rsid w:val="00D05F85"/>
    <w:rsid w:val="00D11620"/>
    <w:rsid w:val="00D12602"/>
    <w:rsid w:val="00D1348F"/>
    <w:rsid w:val="00D13DF9"/>
    <w:rsid w:val="00D1606A"/>
    <w:rsid w:val="00D1784C"/>
    <w:rsid w:val="00D20627"/>
    <w:rsid w:val="00D2279A"/>
    <w:rsid w:val="00D24AC7"/>
    <w:rsid w:val="00D33933"/>
    <w:rsid w:val="00D35C63"/>
    <w:rsid w:val="00D41DE3"/>
    <w:rsid w:val="00D43CC2"/>
    <w:rsid w:val="00D5050D"/>
    <w:rsid w:val="00D512D6"/>
    <w:rsid w:val="00D560EC"/>
    <w:rsid w:val="00D6084B"/>
    <w:rsid w:val="00D63ABF"/>
    <w:rsid w:val="00D66A83"/>
    <w:rsid w:val="00D71E12"/>
    <w:rsid w:val="00D72DF9"/>
    <w:rsid w:val="00D74E87"/>
    <w:rsid w:val="00D761DE"/>
    <w:rsid w:val="00D77258"/>
    <w:rsid w:val="00D77AFC"/>
    <w:rsid w:val="00D81401"/>
    <w:rsid w:val="00D82F36"/>
    <w:rsid w:val="00D83638"/>
    <w:rsid w:val="00D84B5B"/>
    <w:rsid w:val="00D8516F"/>
    <w:rsid w:val="00D8532A"/>
    <w:rsid w:val="00D863AA"/>
    <w:rsid w:val="00D86AFF"/>
    <w:rsid w:val="00D92DFA"/>
    <w:rsid w:val="00D9300A"/>
    <w:rsid w:val="00D9533F"/>
    <w:rsid w:val="00D97C37"/>
    <w:rsid w:val="00DA074E"/>
    <w:rsid w:val="00DA119E"/>
    <w:rsid w:val="00DA1225"/>
    <w:rsid w:val="00DA39FB"/>
    <w:rsid w:val="00DB25A3"/>
    <w:rsid w:val="00DB6F80"/>
    <w:rsid w:val="00DC00EB"/>
    <w:rsid w:val="00DC0D9E"/>
    <w:rsid w:val="00DC2065"/>
    <w:rsid w:val="00DC53FB"/>
    <w:rsid w:val="00DC5D3C"/>
    <w:rsid w:val="00DC6443"/>
    <w:rsid w:val="00DC7643"/>
    <w:rsid w:val="00DC7ECF"/>
    <w:rsid w:val="00DD2BF0"/>
    <w:rsid w:val="00DD6B70"/>
    <w:rsid w:val="00DD7B59"/>
    <w:rsid w:val="00DE1243"/>
    <w:rsid w:val="00DE1ED4"/>
    <w:rsid w:val="00DE5AC4"/>
    <w:rsid w:val="00DE7819"/>
    <w:rsid w:val="00DF0775"/>
    <w:rsid w:val="00DF5E4C"/>
    <w:rsid w:val="00DF646B"/>
    <w:rsid w:val="00E067F5"/>
    <w:rsid w:val="00E103FF"/>
    <w:rsid w:val="00E10C4E"/>
    <w:rsid w:val="00E1335C"/>
    <w:rsid w:val="00E14679"/>
    <w:rsid w:val="00E1769C"/>
    <w:rsid w:val="00E2009E"/>
    <w:rsid w:val="00E228FC"/>
    <w:rsid w:val="00E229EA"/>
    <w:rsid w:val="00E238F0"/>
    <w:rsid w:val="00E255DB"/>
    <w:rsid w:val="00E27680"/>
    <w:rsid w:val="00E30552"/>
    <w:rsid w:val="00E3183A"/>
    <w:rsid w:val="00E3325A"/>
    <w:rsid w:val="00E3469C"/>
    <w:rsid w:val="00E40161"/>
    <w:rsid w:val="00E412BF"/>
    <w:rsid w:val="00E41A32"/>
    <w:rsid w:val="00E43A55"/>
    <w:rsid w:val="00E44F8B"/>
    <w:rsid w:val="00E454ED"/>
    <w:rsid w:val="00E460BD"/>
    <w:rsid w:val="00E503FC"/>
    <w:rsid w:val="00E51249"/>
    <w:rsid w:val="00E53790"/>
    <w:rsid w:val="00E5439A"/>
    <w:rsid w:val="00E6169E"/>
    <w:rsid w:val="00E61B76"/>
    <w:rsid w:val="00E61BE7"/>
    <w:rsid w:val="00E62E06"/>
    <w:rsid w:val="00E73515"/>
    <w:rsid w:val="00E739B6"/>
    <w:rsid w:val="00E73B58"/>
    <w:rsid w:val="00E76685"/>
    <w:rsid w:val="00E80CC0"/>
    <w:rsid w:val="00E80E83"/>
    <w:rsid w:val="00E817D3"/>
    <w:rsid w:val="00E81ED8"/>
    <w:rsid w:val="00E87244"/>
    <w:rsid w:val="00E87974"/>
    <w:rsid w:val="00E90C02"/>
    <w:rsid w:val="00E916B9"/>
    <w:rsid w:val="00EA05CC"/>
    <w:rsid w:val="00EA2BEE"/>
    <w:rsid w:val="00EA34DA"/>
    <w:rsid w:val="00EA4C5F"/>
    <w:rsid w:val="00EA7D12"/>
    <w:rsid w:val="00EC0CB9"/>
    <w:rsid w:val="00EC147E"/>
    <w:rsid w:val="00EC37BE"/>
    <w:rsid w:val="00EC6203"/>
    <w:rsid w:val="00EC7045"/>
    <w:rsid w:val="00EC7D5C"/>
    <w:rsid w:val="00ED0C52"/>
    <w:rsid w:val="00ED0C98"/>
    <w:rsid w:val="00ED1388"/>
    <w:rsid w:val="00ED3333"/>
    <w:rsid w:val="00ED6330"/>
    <w:rsid w:val="00EE3514"/>
    <w:rsid w:val="00EE5A79"/>
    <w:rsid w:val="00EF2981"/>
    <w:rsid w:val="00EF2C78"/>
    <w:rsid w:val="00EF31C9"/>
    <w:rsid w:val="00F003BE"/>
    <w:rsid w:val="00F01C8E"/>
    <w:rsid w:val="00F01EC2"/>
    <w:rsid w:val="00F02B09"/>
    <w:rsid w:val="00F03EB0"/>
    <w:rsid w:val="00F0574C"/>
    <w:rsid w:val="00F05E1C"/>
    <w:rsid w:val="00F06AC5"/>
    <w:rsid w:val="00F0746F"/>
    <w:rsid w:val="00F12E9F"/>
    <w:rsid w:val="00F1481E"/>
    <w:rsid w:val="00F15E0E"/>
    <w:rsid w:val="00F16188"/>
    <w:rsid w:val="00F2112D"/>
    <w:rsid w:val="00F2208D"/>
    <w:rsid w:val="00F22233"/>
    <w:rsid w:val="00F2786D"/>
    <w:rsid w:val="00F30635"/>
    <w:rsid w:val="00F35D83"/>
    <w:rsid w:val="00F421E3"/>
    <w:rsid w:val="00F44C15"/>
    <w:rsid w:val="00F45206"/>
    <w:rsid w:val="00F475E4"/>
    <w:rsid w:val="00F50071"/>
    <w:rsid w:val="00F50144"/>
    <w:rsid w:val="00F50927"/>
    <w:rsid w:val="00F51FD5"/>
    <w:rsid w:val="00F52EE4"/>
    <w:rsid w:val="00F535B1"/>
    <w:rsid w:val="00F53943"/>
    <w:rsid w:val="00F54BB3"/>
    <w:rsid w:val="00F60375"/>
    <w:rsid w:val="00F61839"/>
    <w:rsid w:val="00F669C8"/>
    <w:rsid w:val="00F715CD"/>
    <w:rsid w:val="00F71849"/>
    <w:rsid w:val="00F738A7"/>
    <w:rsid w:val="00F739FF"/>
    <w:rsid w:val="00F74039"/>
    <w:rsid w:val="00F7438E"/>
    <w:rsid w:val="00F75673"/>
    <w:rsid w:val="00F82B05"/>
    <w:rsid w:val="00F85A32"/>
    <w:rsid w:val="00F9250A"/>
    <w:rsid w:val="00F92846"/>
    <w:rsid w:val="00F94FB9"/>
    <w:rsid w:val="00F953AC"/>
    <w:rsid w:val="00F97DB1"/>
    <w:rsid w:val="00FA01D3"/>
    <w:rsid w:val="00FA07EA"/>
    <w:rsid w:val="00FA0FED"/>
    <w:rsid w:val="00FA2D9A"/>
    <w:rsid w:val="00FA42E2"/>
    <w:rsid w:val="00FA4AFB"/>
    <w:rsid w:val="00FA6502"/>
    <w:rsid w:val="00FA6CF9"/>
    <w:rsid w:val="00FB1822"/>
    <w:rsid w:val="00FB267E"/>
    <w:rsid w:val="00FB52DC"/>
    <w:rsid w:val="00FB64D3"/>
    <w:rsid w:val="00FB77E9"/>
    <w:rsid w:val="00FC50B2"/>
    <w:rsid w:val="00FC6ADB"/>
    <w:rsid w:val="00FC6F41"/>
    <w:rsid w:val="00FC71F3"/>
    <w:rsid w:val="00FD003A"/>
    <w:rsid w:val="00FD2426"/>
    <w:rsid w:val="00FD469A"/>
    <w:rsid w:val="00FD493C"/>
    <w:rsid w:val="00FD70F8"/>
    <w:rsid w:val="00FD780C"/>
    <w:rsid w:val="00FE04AD"/>
    <w:rsid w:val="00FE06BC"/>
    <w:rsid w:val="00FE142E"/>
    <w:rsid w:val="00FE5777"/>
    <w:rsid w:val="00FE67B3"/>
    <w:rsid w:val="00FE712A"/>
    <w:rsid w:val="00FF2F42"/>
    <w:rsid w:val="00FF3701"/>
    <w:rsid w:val="00FF3D94"/>
    <w:rsid w:val="00FF5AF0"/>
    <w:rsid w:val="00FF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BE713C"/>
  <w15:docId w15:val="{E2E0607B-BAB7-4A66-9032-9EAAF6FDD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DB9"/>
    <w:pPr>
      <w:spacing w:after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link w:val="10"/>
    <w:uiPriority w:val="9"/>
    <w:qFormat/>
    <w:rsid w:val="001B0BA4"/>
    <w:pPr>
      <w:keepNext/>
      <w:keepLines/>
      <w:spacing w:after="200"/>
      <w:outlineLvl w:val="0"/>
    </w:pPr>
    <w:rPr>
      <w:rFonts w:eastAsiaTheme="majorEastAsia" w:cstheme="majorBidi"/>
      <w:b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Subtitle"/>
    <w:basedOn w:val="a"/>
    <w:next w:val="a"/>
    <w:link w:val="a5"/>
    <w:uiPriority w:val="11"/>
    <w:qFormat/>
    <w:rsid w:val="003721CD"/>
    <w:pPr>
      <w:numPr>
        <w:ilvl w:val="1"/>
      </w:numPr>
      <w:spacing w:line="480" w:lineRule="auto"/>
      <w:ind w:firstLine="227"/>
    </w:pPr>
    <w:rPr>
      <w:rFonts w:asciiTheme="majorHAnsi" w:eastAsiaTheme="majorEastAsia" w:hAnsiTheme="majorHAnsi" w:cstheme="majorBidi"/>
      <w:i/>
      <w:iCs/>
      <w:color w:val="365F91" w:themeColor="accent1" w:themeShade="BF"/>
      <w:spacing w:val="15"/>
      <w:szCs w:val="24"/>
    </w:rPr>
  </w:style>
  <w:style w:type="character" w:customStyle="1" w:styleId="a5">
    <w:name w:val="副标题 字符"/>
    <w:basedOn w:val="a0"/>
    <w:link w:val="a4"/>
    <w:uiPriority w:val="11"/>
    <w:rsid w:val="003721CD"/>
    <w:rPr>
      <w:rFonts w:asciiTheme="majorHAnsi" w:eastAsiaTheme="majorEastAsia" w:hAnsiTheme="majorHAnsi" w:cstheme="majorBidi"/>
      <w:i/>
      <w:iCs/>
      <w:color w:val="365F91" w:themeColor="accent1" w:themeShade="BF"/>
      <w:spacing w:val="15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9A47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0"/>
    <w:link w:val="a6"/>
    <w:uiPriority w:val="99"/>
    <w:semiHidden/>
    <w:rsid w:val="009A47A1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a9"/>
    <w:uiPriority w:val="99"/>
    <w:unhideWhenUsed/>
    <w:rsid w:val="00E1335C"/>
    <w:pPr>
      <w:tabs>
        <w:tab w:val="center" w:pos="4320"/>
        <w:tab w:val="right" w:pos="8640"/>
      </w:tabs>
      <w:spacing w:line="240" w:lineRule="auto"/>
    </w:pPr>
  </w:style>
  <w:style w:type="character" w:customStyle="1" w:styleId="a9">
    <w:name w:val="页眉 字符"/>
    <w:basedOn w:val="a0"/>
    <w:link w:val="a8"/>
    <w:uiPriority w:val="99"/>
    <w:rsid w:val="00E1335C"/>
    <w:rPr>
      <w:rFonts w:ascii="Cambria" w:hAnsi="Cambria"/>
      <w:sz w:val="24"/>
    </w:rPr>
  </w:style>
  <w:style w:type="paragraph" w:styleId="aa">
    <w:name w:val="footer"/>
    <w:basedOn w:val="a"/>
    <w:link w:val="ab"/>
    <w:uiPriority w:val="99"/>
    <w:unhideWhenUsed/>
    <w:rsid w:val="00E1335C"/>
    <w:pPr>
      <w:tabs>
        <w:tab w:val="center" w:pos="4320"/>
        <w:tab w:val="right" w:pos="8640"/>
      </w:tabs>
      <w:spacing w:line="240" w:lineRule="auto"/>
    </w:pPr>
  </w:style>
  <w:style w:type="character" w:customStyle="1" w:styleId="ab">
    <w:name w:val="页脚 字符"/>
    <w:basedOn w:val="a0"/>
    <w:link w:val="aa"/>
    <w:uiPriority w:val="99"/>
    <w:rsid w:val="00E1335C"/>
    <w:rPr>
      <w:rFonts w:ascii="Cambria" w:hAnsi="Cambria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E61B7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61B76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61B76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a0"/>
    <w:link w:val="EndNoteBibliography"/>
    <w:rsid w:val="00E61B76"/>
    <w:rPr>
      <w:rFonts w:ascii="Cambria" w:hAnsi="Cambria"/>
      <w:noProof/>
      <w:sz w:val="24"/>
    </w:rPr>
  </w:style>
  <w:style w:type="character" w:styleId="ac">
    <w:name w:val="Hyperlink"/>
    <w:basedOn w:val="a0"/>
    <w:uiPriority w:val="99"/>
    <w:unhideWhenUsed/>
    <w:qFormat/>
    <w:rsid w:val="00E61B76"/>
    <w:rPr>
      <w:color w:val="0000FF" w:themeColor="hyperlink"/>
      <w:u w:val="single"/>
    </w:rPr>
  </w:style>
  <w:style w:type="paragraph" w:styleId="ad">
    <w:name w:val="No Spacing"/>
    <w:link w:val="ae"/>
    <w:uiPriority w:val="1"/>
    <w:qFormat/>
    <w:rsid w:val="00105DB9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af">
    <w:name w:val="Title"/>
    <w:basedOn w:val="a"/>
    <w:next w:val="a"/>
    <w:link w:val="af0"/>
    <w:uiPriority w:val="10"/>
    <w:qFormat/>
    <w:rsid w:val="009D0260"/>
    <w:pPr>
      <w:spacing w:line="240" w:lineRule="auto"/>
      <w:jc w:val="left"/>
      <w:outlineLvl w:val="0"/>
    </w:pPr>
    <w:rPr>
      <w:rFonts w:eastAsia="Times New Roman" w:cstheme="majorBidi"/>
      <w:b/>
      <w:bCs/>
      <w:szCs w:val="32"/>
    </w:rPr>
  </w:style>
  <w:style w:type="character" w:customStyle="1" w:styleId="af0">
    <w:name w:val="标题 字符"/>
    <w:basedOn w:val="a0"/>
    <w:link w:val="af"/>
    <w:uiPriority w:val="10"/>
    <w:rsid w:val="009D0260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ae">
    <w:name w:val="无间隔 字符"/>
    <w:basedOn w:val="a0"/>
    <w:link w:val="ad"/>
    <w:uiPriority w:val="1"/>
    <w:rsid w:val="00441909"/>
    <w:rPr>
      <w:rFonts w:ascii="Times New Roman" w:hAnsi="Times New Roman"/>
      <w:sz w:val="24"/>
    </w:rPr>
  </w:style>
  <w:style w:type="paragraph" w:customStyle="1" w:styleId="BCAuthorAddress">
    <w:name w:val="BC_Author_Address"/>
    <w:basedOn w:val="a"/>
    <w:next w:val="a"/>
    <w:qFormat/>
    <w:rsid w:val="00D35C63"/>
    <w:pPr>
      <w:spacing w:after="240" w:line="480" w:lineRule="auto"/>
      <w:jc w:val="center"/>
    </w:pPr>
    <w:rPr>
      <w:rFonts w:ascii="Times" w:eastAsia="宋体" w:hAnsi="Times" w:cs="Times New Roman"/>
      <w:szCs w:val="20"/>
      <w:lang w:val="en-US" w:eastAsia="en-US"/>
    </w:rPr>
  </w:style>
  <w:style w:type="character" w:styleId="af1">
    <w:name w:val="page number"/>
    <w:basedOn w:val="a0"/>
    <w:uiPriority w:val="99"/>
    <w:semiHidden/>
    <w:unhideWhenUsed/>
    <w:rsid w:val="00D35C63"/>
  </w:style>
  <w:style w:type="character" w:styleId="af2">
    <w:name w:val="annotation reference"/>
    <w:basedOn w:val="a0"/>
    <w:uiPriority w:val="99"/>
    <w:semiHidden/>
    <w:unhideWhenUsed/>
    <w:rsid w:val="00446023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446023"/>
    <w:pPr>
      <w:spacing w:line="240" w:lineRule="auto"/>
    </w:pPr>
    <w:rPr>
      <w:szCs w:val="24"/>
    </w:rPr>
  </w:style>
  <w:style w:type="character" w:customStyle="1" w:styleId="af4">
    <w:name w:val="批注文字 字符"/>
    <w:basedOn w:val="a0"/>
    <w:link w:val="af3"/>
    <w:uiPriority w:val="99"/>
    <w:semiHidden/>
    <w:rsid w:val="00446023"/>
    <w:rPr>
      <w:rFonts w:ascii="Times New Roman" w:hAnsi="Times New Roman"/>
      <w:sz w:val="24"/>
      <w:szCs w:val="24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46023"/>
    <w:rPr>
      <w:b/>
      <w:bCs/>
      <w:sz w:val="20"/>
      <w:szCs w:val="20"/>
    </w:rPr>
  </w:style>
  <w:style w:type="character" w:customStyle="1" w:styleId="af6">
    <w:name w:val="批注主题 字符"/>
    <w:basedOn w:val="af4"/>
    <w:link w:val="af5"/>
    <w:uiPriority w:val="99"/>
    <w:semiHidden/>
    <w:rsid w:val="00446023"/>
    <w:rPr>
      <w:rFonts w:ascii="Times New Roman" w:hAnsi="Times New Roman"/>
      <w:b/>
      <w:bCs/>
      <w:sz w:val="20"/>
      <w:szCs w:val="20"/>
    </w:rPr>
  </w:style>
  <w:style w:type="paragraph" w:styleId="af7">
    <w:name w:val="Revision"/>
    <w:hidden/>
    <w:uiPriority w:val="99"/>
    <w:semiHidden/>
    <w:rsid w:val="00196C9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1B0BA4"/>
    <w:rPr>
      <w:rFonts w:ascii="Times New Roman" w:eastAsiaTheme="majorEastAsia" w:hAnsi="Times New Roman" w:cstheme="majorBidi"/>
      <w:b/>
      <w:sz w:val="24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197A10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365F91" w:themeColor="accent1" w:themeShade="BF"/>
      <w:sz w:val="32"/>
      <w:lang w:val="en-US" w:eastAsia="en-US"/>
    </w:rPr>
  </w:style>
  <w:style w:type="paragraph" w:styleId="TOC1">
    <w:name w:val="toc 1"/>
    <w:basedOn w:val="a"/>
    <w:next w:val="a"/>
    <w:autoRedefine/>
    <w:uiPriority w:val="39"/>
    <w:unhideWhenUsed/>
    <w:rsid w:val="00197A10"/>
    <w:pPr>
      <w:spacing w:after="100"/>
    </w:pPr>
  </w:style>
  <w:style w:type="paragraph" w:customStyle="1" w:styleId="BBAuthorName">
    <w:name w:val="BB_Author_Name"/>
    <w:basedOn w:val="a"/>
    <w:next w:val="BCAuthorAddress"/>
    <w:rsid w:val="001E4C30"/>
    <w:pPr>
      <w:spacing w:after="240" w:line="480" w:lineRule="auto"/>
      <w:jc w:val="center"/>
    </w:pPr>
    <w:rPr>
      <w:rFonts w:ascii="Times" w:eastAsia="宋体" w:hAnsi="Times" w:cs="Times New Roman"/>
      <w:i/>
      <w:szCs w:val="20"/>
      <w:lang w:val="en-US" w:eastAsia="en-US"/>
    </w:rPr>
  </w:style>
  <w:style w:type="character" w:styleId="af8">
    <w:name w:val="line number"/>
    <w:basedOn w:val="a0"/>
    <w:uiPriority w:val="99"/>
    <w:semiHidden/>
    <w:unhideWhenUsed/>
    <w:rsid w:val="008F5570"/>
  </w:style>
  <w:style w:type="paragraph" w:customStyle="1" w:styleId="Authornames">
    <w:name w:val="Author names"/>
    <w:basedOn w:val="a"/>
    <w:next w:val="a"/>
    <w:qFormat/>
    <w:rsid w:val="00AA2568"/>
    <w:pPr>
      <w:spacing w:before="240" w:line="360" w:lineRule="auto"/>
      <w:jc w:val="left"/>
    </w:pPr>
    <w:rPr>
      <w:rFonts w:cs="Times New Roman"/>
      <w:sz w:val="28"/>
      <w:szCs w:val="24"/>
      <w:lang w:val="en-GB" w:eastAsia="en-GB"/>
    </w:rPr>
  </w:style>
  <w:style w:type="character" w:customStyle="1" w:styleId="fontstyle01">
    <w:name w:val="fontstyle01"/>
    <w:basedOn w:val="a0"/>
    <w:rsid w:val="00A94368"/>
    <w:rPr>
      <w:rFonts w:ascii="AdvOptima" w:hAnsi="AdvOptim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66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E8DB2D-5FBC-440C-A125-8C8196DE2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i</dc:creator>
  <cp:keywords/>
  <dc:description/>
  <cp:lastModifiedBy>Wei</cp:lastModifiedBy>
  <cp:revision>49</cp:revision>
  <dcterms:created xsi:type="dcterms:W3CDTF">2016-05-07T04:11:00Z</dcterms:created>
  <dcterms:modified xsi:type="dcterms:W3CDTF">2021-02-10T14:58:00Z</dcterms:modified>
</cp:coreProperties>
</file>